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right" w:tblpY="46"/>
        <w:tblW w:w="2538" w:type="dxa"/>
        <w:tblLook w:val="04A0" w:firstRow="1" w:lastRow="0" w:firstColumn="1" w:lastColumn="0" w:noHBand="0" w:noVBand="1"/>
      </w:tblPr>
      <w:tblGrid>
        <w:gridCol w:w="648"/>
        <w:gridCol w:w="630"/>
        <w:gridCol w:w="630"/>
        <w:gridCol w:w="630"/>
      </w:tblGrid>
      <w:tr w:rsidR="004D6B9F" w:rsidRPr="00C270B4" w:rsidTr="00F113FB">
        <w:trPr>
          <w:trHeight w:val="31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4D6B9F" w:rsidRDefault="004D6B9F" w:rsidP="004D6B9F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898880" behindDoc="0" locked="0" layoutInCell="1" allowOverlap="1">
            <wp:simplePos x="0" y="0"/>
            <wp:positionH relativeFrom="column">
              <wp:posOffset>1335405</wp:posOffset>
            </wp:positionH>
            <wp:positionV relativeFrom="paragraph">
              <wp:posOffset>-381635</wp:posOffset>
            </wp:positionV>
            <wp:extent cx="3000375" cy="1285875"/>
            <wp:effectExtent l="19050" t="0" r="9525" b="0"/>
            <wp:wrapNone/>
            <wp:docPr id="235" name="Picture 235" descr="Image result for nepal health research council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5" descr="Image result for nepal health research council logo"/>
                    <pic:cNvPicPr>
                      <a:picLocks noChangeAspect="1" noChangeArrowheads="1"/>
                    </pic:cNvPicPr>
                  </pic:nvPicPr>
                  <pic:blipFill>
                    <a:blip r:embed="rId5" r:link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128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                        </w:t>
      </w:r>
    </w:p>
    <w:p w:rsidR="004D6B9F" w:rsidRPr="00331A07" w:rsidRDefault="004D6B9F" w:rsidP="004D6B9F">
      <w:pPr>
        <w:spacing w:after="0" w:line="240" w:lineRule="auto"/>
        <w:rPr>
          <w:rFonts w:ascii="Preeti" w:hAnsi="Preeti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                                        </w:t>
      </w:r>
      <w:proofErr w:type="gramStart"/>
      <w:r w:rsidRPr="00331A07">
        <w:rPr>
          <w:rFonts w:ascii="Preeti" w:hAnsi="Preeti"/>
          <w:b/>
          <w:bCs/>
          <w:color w:val="000000"/>
          <w:sz w:val="24"/>
          <w:szCs w:val="24"/>
        </w:rPr>
        <w:t>;+</w:t>
      </w:r>
      <w:proofErr w:type="gramEnd"/>
      <w:r w:rsidRPr="00331A07">
        <w:rPr>
          <w:rFonts w:ascii="Preeti" w:hAnsi="Preeti"/>
          <w:b/>
          <w:bCs/>
          <w:color w:val="000000"/>
          <w:sz w:val="24"/>
          <w:szCs w:val="24"/>
        </w:rPr>
        <w:t xml:space="preserve">s]t </w:t>
      </w:r>
      <w:proofErr w:type="spellStart"/>
      <w:r w:rsidRPr="00331A07">
        <w:rPr>
          <w:rFonts w:ascii="Preeti" w:hAnsi="Preeti"/>
          <w:b/>
          <w:bCs/>
          <w:color w:val="000000"/>
          <w:sz w:val="24"/>
          <w:szCs w:val="24"/>
        </w:rPr>
        <w:t>gDa</w:t>
      </w:r>
      <w:proofErr w:type="spellEnd"/>
      <w:r w:rsidRPr="00331A07">
        <w:rPr>
          <w:rFonts w:ascii="Preeti" w:hAnsi="Preeti"/>
          <w:b/>
          <w:bCs/>
          <w:color w:val="000000"/>
          <w:sz w:val="24"/>
          <w:szCs w:val="24"/>
        </w:rPr>
        <w:t>/</w:t>
      </w:r>
    </w:p>
    <w:p w:rsidR="004D6B9F" w:rsidRPr="00331A07" w:rsidRDefault="004D6B9F" w:rsidP="004D6B9F">
      <w:pPr>
        <w:spacing w:after="0" w:line="240" w:lineRule="auto"/>
        <w:rPr>
          <w:rFonts w:ascii="Preeti" w:hAnsi="Preeti"/>
          <w:b/>
          <w:bCs/>
          <w:color w:val="000000"/>
          <w:sz w:val="24"/>
          <w:szCs w:val="24"/>
        </w:rPr>
      </w:pPr>
      <w:r>
        <w:rPr>
          <w:rFonts w:ascii="Preeti" w:hAnsi="Preeti"/>
          <w:b/>
          <w:bCs/>
          <w:color w:val="000000"/>
          <w:sz w:val="24"/>
          <w:szCs w:val="24"/>
        </w:rPr>
        <w:t xml:space="preserve">                                                                   </w:t>
      </w:r>
    </w:p>
    <w:p w:rsidR="004D6B9F" w:rsidRPr="009D141E" w:rsidRDefault="004D6B9F" w:rsidP="004D6B9F">
      <w:pPr>
        <w:pStyle w:val="Standard"/>
        <w:spacing w:before="240" w:line="480" w:lineRule="auto"/>
        <w:jc w:val="center"/>
        <w:rPr>
          <w:rFonts w:ascii="Preeti" w:hAnsi="Preeti"/>
          <w:b/>
        </w:rPr>
      </w:pPr>
      <w:r>
        <w:rPr>
          <w:rFonts w:ascii="Preeti" w:hAnsi="Preeti"/>
          <w:b/>
        </w:rPr>
        <w:t xml:space="preserve">                                        </w:t>
      </w:r>
    </w:p>
    <w:p w:rsidR="004D6B9F" w:rsidRPr="009D141E" w:rsidRDefault="004D6B9F" w:rsidP="004D6B9F">
      <w:pPr>
        <w:pStyle w:val="Standard"/>
        <w:spacing w:after="240" w:line="360" w:lineRule="auto"/>
        <w:jc w:val="center"/>
        <w:rPr>
          <w:b/>
        </w:rPr>
      </w:pPr>
      <w:r w:rsidRPr="009D141E">
        <w:rPr>
          <w:b/>
        </w:rPr>
        <w:t xml:space="preserve">Eco-bio-social drivers for effective </w:t>
      </w:r>
      <w:proofErr w:type="spellStart"/>
      <w:r w:rsidRPr="009D141E">
        <w:rPr>
          <w:b/>
          <w:i/>
        </w:rPr>
        <w:t>Aedes</w:t>
      </w:r>
      <w:proofErr w:type="spellEnd"/>
      <w:r w:rsidRPr="009D141E">
        <w:rPr>
          <w:b/>
        </w:rPr>
        <w:t xml:space="preserve"> vector prevention &amp; control along a climatic gradient in Nepal - NAECO</w:t>
      </w:r>
    </w:p>
    <w:p w:rsidR="004D6B9F" w:rsidRPr="00155647" w:rsidRDefault="004D6B9F" w:rsidP="004D6B9F">
      <w:pPr>
        <w:ind w:hanging="90"/>
        <w:rPr>
          <w:rFonts w:ascii="Times New Roman" w:hAnsi="Times New Roman" w:cs="Times New Roman"/>
          <w:b/>
          <w:bCs/>
          <w:sz w:val="24"/>
          <w:szCs w:val="24"/>
        </w:rPr>
      </w:pPr>
      <w:r w:rsidRPr="00155647">
        <w:rPr>
          <w:rFonts w:ascii="Times New Roman" w:hAnsi="Times New Roman" w:cs="Times New Roman"/>
          <w:b/>
          <w:bCs/>
        </w:rPr>
        <w:t>A</w:t>
      </w:r>
      <w:r w:rsidR="001556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647" w:rsidRPr="00155647">
        <w:rPr>
          <w:rFonts w:ascii="Times New Roman" w:hAnsi="Times New Roman" w:cs="Times New Roman"/>
          <w:b/>
          <w:bCs/>
          <w:sz w:val="24"/>
          <w:szCs w:val="24"/>
        </w:rPr>
        <w:t>SURVEY INFORMATION AND GEO-REFERENCING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9"/>
        <w:gridCol w:w="3601"/>
        <w:gridCol w:w="4930"/>
      </w:tblGrid>
      <w:tr w:rsidR="004D6B9F" w:rsidRPr="00C270B4" w:rsidTr="00F113FB">
        <w:tc>
          <w:tcPr>
            <w:tcW w:w="828" w:type="dxa"/>
          </w:tcPr>
          <w:p w:rsidR="004D6B9F" w:rsidRPr="000116AC" w:rsidRDefault="004D6B9F" w:rsidP="00F113FB">
            <w:pPr>
              <w:pStyle w:val="NormalWeb"/>
              <w:rPr>
                <w:b/>
                <w:lang w:val="de-DE"/>
              </w:rPr>
            </w:pPr>
            <w:proofErr w:type="spellStart"/>
            <w:r w:rsidRPr="000116AC">
              <w:rPr>
                <w:rFonts w:ascii="Preeti" w:hAnsi="Preeti"/>
                <w:b/>
              </w:rPr>
              <w:t>qm</w:t>
            </w:r>
            <w:proofErr w:type="spellEnd"/>
            <w:r w:rsidRPr="000116AC">
              <w:rPr>
                <w:rFonts w:ascii="Preeti" w:hAnsi="Preeti"/>
                <w:b/>
              </w:rPr>
              <w:t xml:space="preserve">=;+= </w:t>
            </w:r>
          </w:p>
        </w:tc>
        <w:tc>
          <w:tcPr>
            <w:tcW w:w="3690" w:type="dxa"/>
          </w:tcPr>
          <w:p w:rsidR="004D6B9F" w:rsidRPr="000116AC" w:rsidRDefault="004D6B9F" w:rsidP="00F113FB">
            <w:pPr>
              <w:pStyle w:val="NormalWeb"/>
              <w:ind w:left="720"/>
            </w:pPr>
            <w:r w:rsidRPr="000116AC">
              <w:rPr>
                <w:rFonts w:ascii="Preeti" w:hAnsi="Preeti"/>
                <w:b/>
              </w:rPr>
              <w:t>kl/0ffDo</w:t>
            </w:r>
            <w:r w:rsidRPr="000116AC">
              <w:rPr>
                <w:b/>
                <w:lang w:val="de-DE"/>
              </w:rPr>
              <w:t xml:space="preserve"> 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Name of partic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5040" w:type="dxa"/>
          </w:tcPr>
          <w:p w:rsidR="004D6B9F" w:rsidRPr="00C270B4" w:rsidRDefault="00DE3BF1" w:rsidP="00155647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4765</wp:posOffset>
                      </wp:positionV>
                      <wp:extent cx="437515" cy="213995"/>
                      <wp:effectExtent l="6350" t="8255" r="13335" b="6350"/>
                      <wp:wrapNone/>
                      <wp:docPr id="10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83D6D7" id="Rectangle 14" o:spid="_x0000_s1026" style="position:absolute;margin-left:19.1pt;margin-top:1.95pt;width:34.45pt;height:16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391285</wp:posOffset>
                      </wp:positionH>
                      <wp:positionV relativeFrom="paragraph">
                        <wp:posOffset>24765</wp:posOffset>
                      </wp:positionV>
                      <wp:extent cx="437515" cy="213995"/>
                      <wp:effectExtent l="12065" t="8255" r="7620" b="6350"/>
                      <wp:wrapNone/>
                      <wp:docPr id="9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7660A5" id="Rectangle 13" o:spid="_x0000_s1026" style="position:absolute;margin-left:109.55pt;margin-top:1.95pt;width:34.45pt;height:16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tGjIQIAADw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2322195</wp:posOffset>
                      </wp:positionH>
                      <wp:positionV relativeFrom="paragraph">
                        <wp:posOffset>24765</wp:posOffset>
                      </wp:positionV>
                      <wp:extent cx="527050" cy="213995"/>
                      <wp:effectExtent l="9525" t="8255" r="6350" b="6350"/>
                      <wp:wrapNone/>
                      <wp:docPr id="8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7050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5347D6" id="Rectangle 12" o:spid="_x0000_s1026" style="position:absolute;margin-left:182.85pt;margin-top:1.95pt;width:41.5pt;height:16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"/>
                  </w:pict>
                </mc:Fallback>
              </mc:AlternateContent>
            </w:r>
            <w:r w:rsidR="004D6B9F" w:rsidRPr="004D6B9F">
              <w:rPr>
                <w:rFonts w:ascii="Times New Roman" w:hAnsi="Times New Roman" w:cs="Times New Roman"/>
                <w:sz w:val="20"/>
                <w:szCs w:val="24"/>
              </w:rPr>
              <w:t>Day</w:t>
            </w:r>
            <w:r w:rsidR="004D6B9F" w:rsidRPr="004D6B9F">
              <w:rPr>
                <w:color w:val="000000"/>
                <w:sz w:val="20"/>
                <w:szCs w:val="24"/>
              </w:rPr>
              <w:t> </w:t>
            </w:r>
            <w:r w:rsidR="004D6B9F" w:rsidRPr="004D6B9F">
              <w:rPr>
                <w:rFonts w:ascii="Preeti" w:hAnsi="Preeti"/>
                <w:bCs/>
                <w:sz w:val="20"/>
                <w:szCs w:val="24"/>
              </w:rPr>
              <w:t xml:space="preserve"> </w:t>
            </w:r>
            <w:r w:rsidR="004D6B9F" w:rsidRPr="004D6B9F">
              <w:rPr>
                <w:color w:val="000000"/>
                <w:sz w:val="20"/>
                <w:szCs w:val="24"/>
              </w:rPr>
              <w:t xml:space="preserve">              </w:t>
            </w:r>
            <w:r w:rsidR="006352CD">
              <w:rPr>
                <w:color w:val="000000"/>
                <w:sz w:val="20"/>
                <w:szCs w:val="24"/>
              </w:rPr>
              <w:t xml:space="preserve">            </w:t>
            </w:r>
            <w:r w:rsidR="004D6B9F" w:rsidRPr="004D6B9F">
              <w:rPr>
                <w:color w:val="000000"/>
                <w:sz w:val="20"/>
                <w:szCs w:val="24"/>
              </w:rPr>
              <w:t>Month</w:t>
            </w:r>
            <w:r w:rsidR="004D6B9F">
              <w:rPr>
                <w:color w:val="000000"/>
                <w:sz w:val="20"/>
                <w:szCs w:val="24"/>
              </w:rPr>
              <w:t xml:space="preserve">         </w:t>
            </w:r>
            <w:r w:rsidR="004D6B9F" w:rsidRPr="004D6B9F">
              <w:rPr>
                <w:color w:val="000000"/>
                <w:sz w:val="20"/>
                <w:szCs w:val="24"/>
              </w:rPr>
              <w:t xml:space="preserve">         </w:t>
            </w:r>
            <w:r w:rsidR="006352CD">
              <w:rPr>
                <w:color w:val="000000"/>
                <w:sz w:val="20"/>
                <w:szCs w:val="24"/>
              </w:rPr>
              <w:t xml:space="preserve">     </w:t>
            </w:r>
            <w:r w:rsidR="004D6B9F" w:rsidRPr="004D6B9F">
              <w:rPr>
                <w:color w:val="000000"/>
                <w:sz w:val="20"/>
                <w:szCs w:val="24"/>
              </w:rPr>
              <w:t>Year</w:t>
            </w:r>
            <w:r w:rsidR="004D6B9F" w:rsidRPr="004D6B9F">
              <w:rPr>
                <w:rFonts w:ascii="Preeti" w:hAnsi="Preeti"/>
                <w:sz w:val="20"/>
                <w:szCs w:val="24"/>
              </w:rPr>
              <w:t xml:space="preserve">           </w:t>
            </w: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3690" w:type="dxa"/>
          </w:tcPr>
          <w:p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after="0" w:line="360" w:lineRule="auto"/>
              <w:rPr>
                <w:rFonts w:ascii="Preeti" w:hAnsi="Preeti"/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ress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3690" w:type="dxa"/>
          </w:tcPr>
          <w:p w:rsidR="004D6B9F" w:rsidRPr="00155647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64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5040" w:type="dxa"/>
          </w:tcPr>
          <w:p w:rsidR="004D6B9F" w:rsidRPr="00C270B4" w:rsidRDefault="00DE3BF1" w:rsidP="00F113FB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13970" t="8890" r="5715" b="5715"/>
                      <wp:wrapNone/>
                      <wp:docPr id="7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5FC24F" id="Rectangle 6" o:spid="_x0000_s1026" style="position:absolute;margin-left:6.95pt;margin-top:2.4pt;width:34.45pt;height:1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9525" t="8890" r="10160" b="5715"/>
                      <wp:wrapNone/>
                      <wp:docPr id="6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056D0" id="Rectangle 8" o:spid="_x0000_s1026" style="position:absolute;margin-left:47.85pt;margin-top:2.4pt;width:34.45pt;height:1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131570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9525" t="8890" r="10160" b="5715"/>
                      <wp:wrapNone/>
                      <wp:docPr id="5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238376" id="Rectangle 7" o:spid="_x0000_s1026" style="position:absolute;margin-left:89.1pt;margin-top:2.4pt;width:34.45pt;height:16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"/>
                  </w:pict>
                </mc:Fallback>
              </mc:AlternateContent>
            </w: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5040" w:type="dxa"/>
          </w:tcPr>
          <w:p w:rsidR="004D6B9F" w:rsidRPr="00C270B4" w:rsidRDefault="00DE3BF1" w:rsidP="00F113FB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131570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9525" t="9525" r="10160" b="5080"/>
                      <wp:wrapNone/>
                      <wp:docPr id="4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6AD39A" id="Rectangle 11" o:spid="_x0000_s1026" style="position:absolute;margin-left:89.1pt;margin-top:3.2pt;width:34.45pt;height:1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13970" t="9525" r="5715" b="5080"/>
                      <wp:wrapNone/>
                      <wp:docPr id="3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41FE7D" id="Rectangle 9" o:spid="_x0000_s1026" style="position:absolute;margin-left:6.95pt;margin-top:3.2pt;width:34.45pt;height:1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qXkIAIAADs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602615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13970" t="9525" r="5715" b="5080"/>
                      <wp:wrapNone/>
                      <wp:docPr id="2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5B5852" id="Rectangle 10" o:spid="_x0000_s1026" style="position:absolute;margin-left:47.45pt;margin-top:3.2pt;width:34.45pt;height:1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"/>
                  </w:pict>
                </mc:Fallback>
              </mc:AlternateContent>
            </w:r>
          </w:p>
        </w:tc>
      </w:tr>
      <w:tr w:rsidR="004D6B9F" w:rsidRPr="00C270B4" w:rsidTr="00F113FB">
        <w:tc>
          <w:tcPr>
            <w:tcW w:w="828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8</w:t>
            </w:r>
          </w:p>
        </w:tc>
        <w:tc>
          <w:tcPr>
            <w:tcW w:w="3690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5040" w:type="dxa"/>
          </w:tcPr>
          <w:p w:rsidR="004D6B9F" w:rsidRPr="00C270B4" w:rsidRDefault="004D6B9F" w:rsidP="00F113FB">
            <w:pPr>
              <w:spacing w:before="100" w:after="0" w:line="240" w:lineRule="auto"/>
              <w:rPr>
                <w:rFonts w:ascii="Preeti" w:hAnsi="Preeti"/>
                <w:color w:val="000000"/>
                <w:sz w:val="24"/>
                <w:szCs w:val="24"/>
              </w:rPr>
            </w:pPr>
            <w:r w:rsidRPr="00C270B4">
              <w:rPr>
                <w:rFonts w:ascii="Preeti" w:hAnsi="Preeti"/>
                <w:color w:val="000000"/>
                <w:sz w:val="24"/>
                <w:szCs w:val="24"/>
              </w:rPr>
              <w:t xml:space="preserve">======================   </w:t>
            </w:r>
          </w:p>
        </w:tc>
      </w:tr>
    </w:tbl>
    <w:p w:rsidR="004D6B9F" w:rsidRDefault="004D6B9F" w:rsidP="004D6B9F">
      <w:pPr>
        <w:spacing w:after="0" w:line="240" w:lineRule="auto"/>
        <w:ind w:firstLine="720"/>
        <w:jc w:val="center"/>
      </w:pPr>
      <w:r>
        <w:t xml:space="preserve"> </w:t>
      </w:r>
    </w:p>
    <w:p w:rsidR="004D6B9F" w:rsidRPr="0072478D" w:rsidRDefault="004D6B9F" w:rsidP="004D6B9F">
      <w:pPr>
        <w:spacing w:after="0" w:line="360" w:lineRule="auto"/>
        <w:ind w:hanging="90"/>
        <w:rPr>
          <w:rFonts w:ascii="Times New Roman" w:hAnsi="Times New Roman" w:cs="Times New Roman"/>
          <w:color w:val="000000"/>
          <w:sz w:val="24"/>
          <w:szCs w:val="24"/>
        </w:rPr>
      </w:pPr>
      <w:r w:rsidRPr="00313CE6">
        <w:rPr>
          <w:rFonts w:ascii="Times New Roman" w:hAnsi="Times New Roman"/>
          <w:b/>
          <w:bCs/>
          <w:color w:val="000000"/>
        </w:rPr>
        <w:t>B</w:t>
      </w:r>
      <w:r w:rsidRPr="000C2B17">
        <w:rPr>
          <w:rFonts w:ascii="Preeti" w:hAnsi="Preeti"/>
          <w:b/>
          <w:bCs/>
          <w:color w:val="000000"/>
          <w:sz w:val="24"/>
          <w:szCs w:val="24"/>
        </w:rPr>
        <w:t xml:space="preserve">= </w:t>
      </w:r>
      <w:r w:rsidR="0072478D" w:rsidRPr="007247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EARCH PARTICPANT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8702"/>
      </w:tblGrid>
      <w:tr w:rsidR="004D6B9F" w:rsidRPr="00C270B4" w:rsidTr="00F113FB">
        <w:trPr>
          <w:trHeight w:val="350"/>
        </w:trPr>
        <w:tc>
          <w:tcPr>
            <w:tcW w:w="650" w:type="dxa"/>
          </w:tcPr>
          <w:p w:rsidR="004D6B9F" w:rsidRPr="0072478D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8926" w:type="dxa"/>
          </w:tcPr>
          <w:p w:rsidR="004D6B9F" w:rsidRPr="000116AC" w:rsidRDefault="004D6B9F" w:rsidP="00F113FB">
            <w:pPr>
              <w:pStyle w:val="NormalWeb"/>
              <w:ind w:left="720"/>
            </w:pPr>
            <w:r w:rsidRPr="000116AC">
              <w:rPr>
                <w:rFonts w:ascii="Preeti" w:hAnsi="Preeti"/>
                <w:b/>
              </w:rPr>
              <w:t>kl/0ffDo</w:t>
            </w:r>
            <w:r w:rsidRPr="000116AC">
              <w:rPr>
                <w:b/>
                <w:lang w:val="de-DE"/>
              </w:rPr>
              <w:t xml:space="preserve"> 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8926" w:type="dxa"/>
          </w:tcPr>
          <w:p w:rsidR="004D6B9F" w:rsidRPr="00C270B4" w:rsidRDefault="004D6B9F" w:rsidP="00F113FB">
            <w:pPr>
              <w:spacing w:before="160" w:after="0" w:line="360" w:lineRule="auto"/>
              <w:rPr>
                <w:rFonts w:ascii="Preeti" w:hAnsi="Preeti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name</w:t>
            </w:r>
            <w:r w:rsidRPr="00C270B4">
              <w:rPr>
                <w:rFonts w:ascii="Preeti" w:hAnsi="Preeti"/>
                <w:bCs/>
                <w:sz w:val="24"/>
                <w:szCs w:val="24"/>
              </w:rPr>
              <w:t>===================================================================</w:t>
            </w:r>
            <w:r>
              <w:rPr>
                <w:rFonts w:ascii="Preeti" w:hAnsi="Preeti"/>
                <w:bCs/>
                <w:sz w:val="24"/>
                <w:szCs w:val="24"/>
              </w:rPr>
              <w:t>=====</w:t>
            </w:r>
            <w:r w:rsidRPr="00C270B4">
              <w:rPr>
                <w:rFonts w:ascii="Preeti" w:hAnsi="Preeti"/>
                <w:bCs/>
                <w:sz w:val="24"/>
                <w:szCs w:val="24"/>
              </w:rPr>
              <w:t xml:space="preserve">============  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6" w:type="dxa"/>
          </w:tcPr>
          <w:p w:rsidR="004D6B9F" w:rsidRDefault="004D6B9F" w:rsidP="00F113FB">
            <w:pPr>
              <w:spacing w:before="100" w:after="0"/>
              <w:rPr>
                <w:rFonts w:ascii="Times New Roman" w:hAnsi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In what district and </w:t>
            </w:r>
            <w:proofErr w:type="spellStart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gaupalika</w:t>
            </w:r>
            <w:proofErr w:type="spellEnd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/municipality were you born?</w:t>
            </w:r>
            <w:r w:rsidRPr="004D6B9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6F124F">
              <w:rPr>
                <w:rFonts w:ascii="Preeti" w:hAnsi="Preeti"/>
                <w:sz w:val="24"/>
                <w:szCs w:val="24"/>
              </w:rPr>
              <w:t xml:space="preserve">  </w:t>
            </w:r>
          </w:p>
          <w:p w:rsidR="004D6B9F" w:rsidRPr="006F124F" w:rsidRDefault="004D6B9F" w:rsidP="00F113FB">
            <w:pPr>
              <w:spacing w:before="100" w:after="0"/>
              <w:rPr>
                <w:rFonts w:ascii="Preeti" w:hAnsi="Preeti"/>
                <w:bCs/>
                <w:sz w:val="24"/>
                <w:szCs w:val="24"/>
              </w:rPr>
            </w:pPr>
            <w:r w:rsidRPr="004D6B9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24F">
              <w:rPr>
                <w:rFonts w:ascii="Times New Roman" w:hAnsi="Times New Roman"/>
                <w:sz w:val="24"/>
                <w:szCs w:val="24"/>
              </w:rPr>
              <w:t>a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</w:t>
            </w:r>
            <w:r w:rsidRPr="006F124F"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Distruct</w:t>
            </w:r>
            <w:proofErr w:type="spellEnd"/>
            <w:r w:rsidRPr="006F124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 xml:space="preserve">=========================    </w:t>
            </w:r>
            <w:r w:rsidRPr="006F124F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 xml:space="preserve">= 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Rural municipality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</w:t>
            </w:r>
            <w:r w:rsidR="00017BAA" w:rsidRPr="006F124F">
              <w:rPr>
                <w:rFonts w:ascii="Preeti" w:hAnsi="Preeti"/>
                <w:bCs/>
                <w:sz w:val="24"/>
                <w:szCs w:val="24"/>
              </w:rPr>
              <w:t>==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</w:t>
            </w:r>
            <w:r w:rsidR="00017BAA"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Municipality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=================</w:t>
            </w:r>
          </w:p>
          <w:p w:rsidR="004D6B9F" w:rsidRPr="006F124F" w:rsidRDefault="006352CD" w:rsidP="004D6B9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6B9F" w:rsidRPr="006F124F">
              <w:rPr>
                <w:rFonts w:ascii="Times New Roman" w:hAnsi="Times New Roman"/>
                <w:sz w:val="24"/>
                <w:szCs w:val="24"/>
              </w:rPr>
              <w:t>d</w:t>
            </w:r>
            <w:r w:rsidR="004D6B9F" w:rsidRPr="006F124F">
              <w:rPr>
                <w:rFonts w:ascii="Preeti" w:hAnsi="Preeti"/>
                <w:bCs/>
                <w:sz w:val="24"/>
                <w:szCs w:val="24"/>
              </w:rPr>
              <w:t>=</w:t>
            </w:r>
            <w:r w:rsidR="004D6B9F" w:rsidRPr="006F124F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4D6B9F">
              <w:rPr>
                <w:rFonts w:ascii="Times New Roman" w:hAnsi="Times New Roman"/>
                <w:sz w:val="24"/>
                <w:szCs w:val="24"/>
              </w:rPr>
              <w:t>Other country</w:t>
            </w:r>
            <w:r w:rsidR="004D6B9F" w:rsidRPr="006F124F">
              <w:rPr>
                <w:rFonts w:ascii="Preeti" w:hAnsi="Preeti"/>
                <w:bCs/>
                <w:sz w:val="24"/>
                <w:szCs w:val="24"/>
              </w:rPr>
              <w:t>======================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8926" w:type="dxa"/>
          </w:tcPr>
          <w:p w:rsidR="004D6B9F" w:rsidRPr="006F124F" w:rsidRDefault="004D6B9F" w:rsidP="00192B57">
            <w:pPr>
              <w:spacing w:before="60" w:after="0" w:line="360" w:lineRule="auto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=====</w:t>
            </w:r>
            <w:r w:rsidR="00192B57">
              <w:rPr>
                <w:rFonts w:ascii="Preeti" w:hAnsi="Preeti"/>
                <w:sz w:val="24"/>
                <w:szCs w:val="24"/>
              </w:rPr>
              <w:t xml:space="preserve"> </w:t>
            </w:r>
            <w:r w:rsidR="00192B57" w:rsidRPr="00192B57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8926" w:type="dxa"/>
          </w:tcPr>
          <w:p w:rsidR="004D6B9F" w:rsidRPr="00C270B4" w:rsidRDefault="00DE3BF1" w:rsidP="004D6B9F">
            <w:pPr>
              <w:spacing w:before="60" w:after="0" w:line="48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758315</wp:posOffset>
                      </wp:positionH>
                      <wp:positionV relativeFrom="paragraph">
                        <wp:posOffset>55880</wp:posOffset>
                      </wp:positionV>
                      <wp:extent cx="173990" cy="137160"/>
                      <wp:effectExtent l="0" t="0" r="0" b="0"/>
                      <wp:wrapNone/>
                      <wp:docPr id="1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BFFF59" id="Rectangle 9" o:spid="_x0000_s1026" style="position:absolute;margin-left:138.45pt;margin-top:4.4pt;width:13.7pt;height:10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55880</wp:posOffset>
                      </wp:positionV>
                      <wp:extent cx="173990" cy="137160"/>
                      <wp:effectExtent l="0" t="0" r="0" b="0"/>
                      <wp:wrapNone/>
                      <wp:docPr id="1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2EBBE0" id="Rectangle 9" o:spid="_x0000_s1026" style="position:absolute;margin-left:39.75pt;margin-top:4.4pt;width:13.7pt;height:1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"/>
                  </w:pict>
                </mc:Fallback>
              </mc:AlternateConten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D6B9F" w:rsidRPr="00C270B4">
              <w:rPr>
                <w:rFonts w:ascii="Preeti" w:hAnsi="Preeti"/>
                <w:sz w:val="24"/>
                <w:szCs w:val="24"/>
              </w:rPr>
              <w:t xml:space="preserve">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 w:rsidR="004D6B9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4D6B9F" w:rsidRPr="00C270B4" w:rsidTr="00017BAA">
        <w:trPr>
          <w:trHeight w:val="440"/>
        </w:trPr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8926" w:type="dxa"/>
          </w:tcPr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Which of the following ethnic groups you belong to</w:t>
            </w:r>
            <w:proofErr w:type="gramStart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?:</w:t>
            </w:r>
            <w:proofErr w:type="gramEnd"/>
          </w:p>
          <w:p w:rsidR="00F113FB" w:rsidRDefault="00017BAA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Dalit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="007247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2 = Disadvantaged </w:t>
            </w:r>
            <w:proofErr w:type="spellStart"/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>Janajatis</w:t>
            </w:r>
            <w:proofErr w:type="spellEnd"/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3 = Disadvantaged non Dalit </w:t>
            </w:r>
            <w:proofErr w:type="spellStart"/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>Terai</w:t>
            </w:r>
            <w:proofErr w:type="spellEnd"/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caste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4 = Religious minorities </w:t>
            </w:r>
          </w:p>
          <w:p w:rsidR="00F113FB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 = Relatively advantaged </w:t>
            </w:r>
            <w:proofErr w:type="spellStart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Janajatis</w:t>
            </w:r>
            <w:proofErr w:type="spellEnd"/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>6 = Upper caste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D6B9F" w:rsidRPr="00C270B4" w:rsidRDefault="004D6B9F" w:rsidP="00F113FB">
            <w:pPr>
              <w:spacing w:after="0" w:line="360" w:lineRule="auto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99 = Does not know </w:t>
            </w:r>
          </w:p>
        </w:tc>
      </w:tr>
      <w:tr w:rsidR="004D6B9F" w:rsidRPr="00C270B4" w:rsidTr="00F113FB">
        <w:trPr>
          <w:trHeight w:val="719"/>
        </w:trPr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B6</w:t>
            </w:r>
          </w:p>
        </w:tc>
        <w:tc>
          <w:tcPr>
            <w:tcW w:w="8926" w:type="dxa"/>
          </w:tcPr>
          <w:p w:rsidR="004D6B9F" w:rsidRPr="00C270B4" w:rsidRDefault="004D6B9F" w:rsidP="00017BAA">
            <w:pPr>
              <w:spacing w:after="0"/>
              <w:ind w:left="3130" w:hanging="3130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ducational </w:t>
            </w:r>
            <w:r w:rsidR="006352CD"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qualification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F113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Ill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rate </w:t>
            </w:r>
            <w:r w:rsidR="00192B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2.</w:t>
            </w:r>
            <w:r w:rsidR="00F113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ormal education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imary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192B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4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ary     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.Bachelor</w:t>
            </w:r>
            <w:r w:rsidR="00192B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192B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6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sters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4D6B9F" w:rsidRPr="00C270B4" w:rsidRDefault="004D6B9F" w:rsidP="00F113FB">
            <w:pPr>
              <w:spacing w:after="0"/>
              <w:rPr>
                <w:rFonts w:ascii="Preeti" w:hAnsi="Preeti"/>
                <w:sz w:val="24"/>
                <w:szCs w:val="24"/>
              </w:rPr>
            </w:pP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8926" w:type="dxa"/>
          </w:tcPr>
          <w:p w:rsidR="004D6B9F" w:rsidRPr="004D6B9F" w:rsidRDefault="004D6B9F" w:rsidP="00017BAA">
            <w:pPr>
              <w:pStyle w:val="NormalWeb"/>
              <w:spacing w:before="0" w:beforeAutospacing="0" w:line="360" w:lineRule="auto"/>
              <w:rPr>
                <w:bCs/>
              </w:rPr>
            </w:pPr>
            <w:r w:rsidRPr="004D6B9F">
              <w:rPr>
                <w:bCs/>
              </w:rPr>
              <w:t>M</w:t>
            </w:r>
            <w:r>
              <w:rPr>
                <w:bCs/>
              </w:rPr>
              <w:t>a</w:t>
            </w:r>
            <w:r w:rsidRPr="004D6B9F">
              <w:rPr>
                <w:bCs/>
              </w:rPr>
              <w:t>rital status</w:t>
            </w:r>
            <w:r>
              <w:rPr>
                <w:bCs/>
              </w:rPr>
              <w:t xml:space="preserve">:    </w:t>
            </w:r>
            <w:r w:rsidR="00017BAA">
              <w:rPr>
                <w:bCs/>
              </w:rPr>
              <w:t>1.</w:t>
            </w:r>
            <w:r>
              <w:rPr>
                <w:bCs/>
              </w:rPr>
              <w:t xml:space="preserve"> Unmarried </w:t>
            </w:r>
            <w:r w:rsidR="00192B57">
              <w:rPr>
                <w:bCs/>
              </w:rPr>
              <w:t xml:space="preserve">   </w:t>
            </w:r>
            <w:r w:rsidR="006352CD">
              <w:rPr>
                <w:bCs/>
              </w:rPr>
              <w:t xml:space="preserve">   </w:t>
            </w:r>
            <w:r w:rsidR="00017BAA">
              <w:rPr>
                <w:bCs/>
              </w:rPr>
              <w:t xml:space="preserve">  </w:t>
            </w:r>
            <w:r>
              <w:rPr>
                <w:bCs/>
              </w:rPr>
              <w:t xml:space="preserve"> </w:t>
            </w:r>
            <w:r w:rsidR="00F113FB">
              <w:rPr>
                <w:bCs/>
              </w:rPr>
              <w:t xml:space="preserve"> </w:t>
            </w:r>
            <w:r w:rsidR="00017BAA">
              <w:rPr>
                <w:bCs/>
              </w:rPr>
              <w:t xml:space="preserve">  2.</w:t>
            </w:r>
            <w:r w:rsidR="00F113FB">
              <w:rPr>
                <w:bCs/>
              </w:rPr>
              <w:t xml:space="preserve"> </w:t>
            </w:r>
            <w:r>
              <w:rPr>
                <w:bCs/>
              </w:rPr>
              <w:t>Married</w:t>
            </w:r>
            <w:r w:rsidRPr="004D6B9F">
              <w:rPr>
                <w:bCs/>
              </w:rPr>
              <w:t xml:space="preserve"> </w:t>
            </w:r>
            <w:r w:rsidR="00192B57">
              <w:rPr>
                <w:bCs/>
              </w:rPr>
              <w:t xml:space="preserve"> </w:t>
            </w:r>
            <w:r w:rsidR="006352CD">
              <w:rPr>
                <w:bCs/>
              </w:rPr>
              <w:t xml:space="preserve">  </w:t>
            </w:r>
            <w:r w:rsidR="00017BAA">
              <w:rPr>
                <w:bCs/>
              </w:rPr>
              <w:t xml:space="preserve">  </w:t>
            </w:r>
            <w:r w:rsidR="006352CD">
              <w:rPr>
                <w:bCs/>
              </w:rPr>
              <w:t xml:space="preserve">   </w:t>
            </w:r>
            <w:r w:rsidR="00192B57">
              <w:rPr>
                <w:bCs/>
              </w:rPr>
              <w:t xml:space="preserve">  </w:t>
            </w:r>
            <w:r w:rsidR="00F113FB">
              <w:rPr>
                <w:bCs/>
              </w:rPr>
              <w:t xml:space="preserve"> </w:t>
            </w:r>
            <w:r w:rsidR="00017BAA">
              <w:rPr>
                <w:bCs/>
              </w:rPr>
              <w:t xml:space="preserve">  </w:t>
            </w:r>
            <w:r w:rsidR="00F113FB">
              <w:rPr>
                <w:bCs/>
              </w:rPr>
              <w:t xml:space="preserve"> </w:t>
            </w:r>
            <w:r w:rsidR="00017BAA">
              <w:rPr>
                <w:bCs/>
              </w:rPr>
              <w:t>3.</w:t>
            </w:r>
            <w:r w:rsidRPr="004D6B9F">
              <w:rPr>
                <w:bCs/>
              </w:rPr>
              <w:t xml:space="preserve">Divorced </w:t>
            </w:r>
            <w:r>
              <w:rPr>
                <w:bCs/>
              </w:rPr>
              <w:t xml:space="preserve">  </w:t>
            </w:r>
            <w:r w:rsidR="006352CD">
              <w:rPr>
                <w:bCs/>
              </w:rPr>
              <w:t xml:space="preserve">  </w:t>
            </w:r>
            <w:r w:rsidR="00017BAA">
              <w:rPr>
                <w:bCs/>
              </w:rPr>
              <w:t xml:space="preserve">  </w:t>
            </w:r>
            <w:r w:rsidR="006352CD">
              <w:rPr>
                <w:bCs/>
              </w:rPr>
              <w:t xml:space="preserve">      </w:t>
            </w:r>
            <w:r w:rsidR="00017BAA">
              <w:rPr>
                <w:bCs/>
              </w:rPr>
              <w:t xml:space="preserve">   </w:t>
            </w:r>
            <w:r w:rsidR="00192B57">
              <w:rPr>
                <w:bCs/>
              </w:rPr>
              <w:t xml:space="preserve"> </w:t>
            </w:r>
            <w:r w:rsidR="00017BAA">
              <w:rPr>
                <w:bCs/>
              </w:rPr>
              <w:t>4.</w:t>
            </w:r>
            <w:r w:rsidRPr="004D6B9F">
              <w:rPr>
                <w:bCs/>
              </w:rPr>
              <w:t xml:space="preserve">Widow </w:t>
            </w:r>
            <w:r>
              <w:rPr>
                <w:bCs/>
              </w:rPr>
              <w:t xml:space="preserve"> </w:t>
            </w:r>
            <w:r w:rsidR="00192B57">
              <w:rPr>
                <w:bCs/>
              </w:rPr>
              <w:t xml:space="preserve"> </w:t>
            </w:r>
            <w:r>
              <w:rPr>
                <w:bCs/>
              </w:rPr>
              <w:t xml:space="preserve">  </w:t>
            </w:r>
            <w:r w:rsidR="00F113FB">
              <w:rPr>
                <w:bCs/>
              </w:rPr>
              <w:t xml:space="preserve"> </w:t>
            </w:r>
            <w:r w:rsidR="00017BAA">
              <w:rPr>
                <w:bCs/>
              </w:rPr>
              <w:t xml:space="preserve">5. </w:t>
            </w:r>
            <w:r w:rsidRPr="004D6B9F">
              <w:rPr>
                <w:bCs/>
              </w:rPr>
              <w:t>Others</w:t>
            </w:r>
            <w:r w:rsidR="00192B57">
              <w:rPr>
                <w:bCs/>
              </w:rPr>
              <w:t>………</w:t>
            </w:r>
            <w:r w:rsidRPr="004D6B9F">
              <w:rPr>
                <w:bCs/>
              </w:rPr>
              <w:t xml:space="preserve">    </w:t>
            </w:r>
          </w:p>
        </w:tc>
      </w:tr>
      <w:tr w:rsidR="004D6B9F" w:rsidRPr="00C270B4" w:rsidTr="0072478D">
        <w:trPr>
          <w:trHeight w:val="1376"/>
        </w:trPr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8926" w:type="dxa"/>
          </w:tcPr>
          <w:p w:rsidR="008626EF" w:rsidRDefault="008626E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upation :  </w:t>
            </w:r>
          </w:p>
          <w:p w:rsidR="00881666" w:rsidRDefault="006352CD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iculture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siness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en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vice  </w:t>
            </w:r>
            <w:r w:rsid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4D6B9F" w:rsidRPr="0072478D" w:rsidRDefault="006352CD" w:rsidP="0088166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usehold work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6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nsioned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7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="008816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..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9</w:t>
            </w:r>
          </w:p>
        </w:tc>
        <w:tc>
          <w:tcPr>
            <w:tcW w:w="8926" w:type="dxa"/>
          </w:tcPr>
          <w:p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Are you part of the healthcare system as an affiliate or beneficiary?</w:t>
            </w:r>
          </w:p>
          <w:p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 xml:space="preserve">= Yes                  2 = No                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3 = do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 xml:space="preserve"> not know</w:t>
            </w:r>
          </w:p>
        </w:tc>
      </w:tr>
      <w:tr w:rsidR="004D6B9F" w:rsidRPr="00C270B4" w:rsidTr="00F113FB">
        <w:tc>
          <w:tcPr>
            <w:tcW w:w="650" w:type="dxa"/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8926" w:type="dxa"/>
          </w:tcPr>
          <w:p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Are you </w:t>
            </w:r>
            <w:r w:rsidR="006352CD" w:rsidRPr="004D6B9F">
              <w:rPr>
                <w:rFonts w:ascii="Times New Roman" w:hAnsi="Times New Roman" w:cs="Times New Roman"/>
                <w:sz w:val="24"/>
                <w:szCs w:val="24"/>
              </w:rPr>
              <w:t>affiliated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to social </w:t>
            </w:r>
            <w:r w:rsidR="006352CD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insurance? </w:t>
            </w:r>
          </w:p>
          <w:p w:rsidR="004D6B9F" w:rsidRPr="00C270B4" w:rsidRDefault="004D6B9F" w:rsidP="00190F7A">
            <w:pPr>
              <w:spacing w:after="0" w:line="360" w:lineRule="auto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1 = Yes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3= Do not know</w:t>
            </w:r>
            <w:r w:rsidRPr="004D6B9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C270B4"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4D6B9F" w:rsidRPr="00C270B4" w:rsidTr="00F113FB">
        <w:tc>
          <w:tcPr>
            <w:tcW w:w="650" w:type="dxa"/>
            <w:tcBorders>
              <w:bottom w:val="single" w:sz="4" w:space="0" w:color="auto"/>
            </w:tcBorders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8926" w:type="dxa"/>
            <w:tcBorders>
              <w:bottom w:val="single" w:sz="4" w:space="0" w:color="auto"/>
            </w:tcBorders>
          </w:tcPr>
          <w:p w:rsidR="009C1EFA" w:rsidRPr="009C1EFA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What is the monthly family income? (DO NOT READ OPTIONS, WAIT FOR ANSWERS)</w:t>
            </w:r>
          </w:p>
          <w:p w:rsidR="006352CD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less than NRs. 10000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2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>= NRS. 10,000-20,000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352CD" w:rsidRDefault="006352CD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,000-30,000</w:t>
            </w:r>
            <w:r w:rsidR="009C1EFA"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4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,000-40,000</w:t>
            </w:r>
          </w:p>
          <w:p w:rsidR="006352CD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40,000-50,000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6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>= more than 50,000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D6B9F" w:rsidRPr="006352CD" w:rsidRDefault="009C1EFA" w:rsidP="006352C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not know </w:t>
            </w:r>
          </w:p>
        </w:tc>
      </w:tr>
      <w:tr w:rsidR="004D6B9F" w:rsidRPr="00C270B4" w:rsidTr="00F113FB">
        <w:tc>
          <w:tcPr>
            <w:tcW w:w="650" w:type="dxa"/>
            <w:tcBorders>
              <w:bottom w:val="single" w:sz="4" w:space="0" w:color="auto"/>
            </w:tcBorders>
          </w:tcPr>
          <w:p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8926" w:type="dxa"/>
            <w:tcBorders>
              <w:bottom w:val="single" w:sz="4" w:space="0" w:color="auto"/>
            </w:tcBorders>
          </w:tcPr>
          <w:p w:rsidR="004D6B9F" w:rsidRPr="009C1EFA" w:rsidRDefault="006352CD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live by yourself?           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  <w:r w:rsidR="009C1EFA"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9C1EFA" w:rsidRPr="009C1EFA">
              <w:rPr>
                <w:rFonts w:ascii="Times New Roman" w:hAnsi="Times New Roman" w:cs="Times New Roman"/>
                <w:sz w:val="24"/>
                <w:szCs w:val="24"/>
              </w:rPr>
              <w:t>2 = No</w:t>
            </w:r>
          </w:p>
        </w:tc>
      </w:tr>
      <w:tr w:rsidR="009C1EFA" w:rsidRPr="00C270B4" w:rsidTr="00F113FB">
        <w:tc>
          <w:tcPr>
            <w:tcW w:w="650" w:type="dxa"/>
            <w:tcBorders>
              <w:bottom w:val="single" w:sz="4" w:space="0" w:color="auto"/>
            </w:tcBorders>
          </w:tcPr>
          <w:p w:rsidR="009C1EFA" w:rsidRDefault="009C1EFA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26" w:type="dxa"/>
            <w:tcBorders>
              <w:bottom w:val="single" w:sz="4" w:space="0" w:color="auto"/>
            </w:tcBorders>
          </w:tcPr>
          <w:p w:rsidR="009C1EFA" w:rsidRDefault="009C1EFA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Who is the final decision-maker in your home regarding the following decisions?</w:t>
            </w:r>
          </w:p>
          <w:p w:rsidR="009C1EFA" w:rsidRDefault="009C1EFA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WAIT FOR RESPONSE (1 = a man; 2 = a woman; 3 = both; 4 = nobody; 5 = does not know)</w:t>
            </w:r>
          </w:p>
          <w:p w:rsidR="009C1EFA" w:rsidRPr="009C1EFA" w:rsidRDefault="009C1EFA" w:rsidP="009C1EF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Healthcare?</w:t>
            </w:r>
          </w:p>
          <w:p w:rsidR="009C1EFA" w:rsidRDefault="009C1EFA" w:rsidP="009C1EF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Healthcare of other members of the home?</w:t>
            </w:r>
          </w:p>
          <w:p w:rsidR="009C1EFA" w:rsidRDefault="009C1EFA" w:rsidP="009C1EF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Major purchases for the home?</w:t>
            </w:r>
          </w:p>
          <w:p w:rsidR="009C1EFA" w:rsidRDefault="009C1EFA" w:rsidP="009C1EF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Purchasing daily needs for the home?</w:t>
            </w:r>
          </w:p>
          <w:p w:rsidR="009C1EFA" w:rsidRPr="009C1EFA" w:rsidRDefault="009C1EFA" w:rsidP="009C1EF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Taking care of the house?</w:t>
            </w:r>
          </w:p>
        </w:tc>
      </w:tr>
    </w:tbl>
    <w:p w:rsidR="004D6B9F" w:rsidRPr="007E4286" w:rsidRDefault="004D6B9F" w:rsidP="004D6B9F">
      <w:pPr>
        <w:spacing w:before="240" w:after="0" w:line="360" w:lineRule="auto"/>
        <w:ind w:hanging="90"/>
        <w:rPr>
          <w:rFonts w:ascii="Preeti" w:hAnsi="Preeti"/>
          <w:b/>
          <w:bCs/>
          <w:sz w:val="24"/>
          <w:szCs w:val="24"/>
        </w:rPr>
      </w:pPr>
      <w:r w:rsidRPr="00313CE6">
        <w:rPr>
          <w:rFonts w:ascii="Times New Roman" w:hAnsi="Times New Roman"/>
          <w:b/>
          <w:bCs/>
        </w:rPr>
        <w:lastRenderedPageBreak/>
        <w:t>C</w:t>
      </w:r>
      <w:r w:rsidRPr="007E4286">
        <w:rPr>
          <w:rFonts w:ascii="Preeti" w:hAnsi="Preeti"/>
          <w:b/>
          <w:bCs/>
          <w:sz w:val="24"/>
          <w:szCs w:val="24"/>
        </w:rPr>
        <w:t>=</w:t>
      </w:r>
      <w:r w:rsidR="0072478D" w:rsidRPr="0072478D">
        <w:t xml:space="preserve"> </w:t>
      </w:r>
      <w:r w:rsidR="0072478D" w:rsidRPr="0072478D">
        <w:rPr>
          <w:rFonts w:ascii="Times New Roman" w:hAnsi="Times New Roman" w:cs="Times New Roman"/>
          <w:b/>
          <w:bCs/>
          <w:sz w:val="24"/>
          <w:szCs w:val="24"/>
        </w:rPr>
        <w:t>MIGRATION AND PERMANENC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0"/>
        <w:gridCol w:w="8740"/>
      </w:tblGrid>
      <w:tr w:rsidR="004D6B9F" w:rsidRPr="00C270B4" w:rsidTr="009C1EFA">
        <w:trPr>
          <w:trHeight w:val="377"/>
        </w:trPr>
        <w:tc>
          <w:tcPr>
            <w:tcW w:w="611" w:type="dxa"/>
          </w:tcPr>
          <w:p w:rsidR="004D6B9F" w:rsidRPr="000116AC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8965" w:type="dxa"/>
          </w:tcPr>
          <w:p w:rsidR="004D6B9F" w:rsidRPr="000116AC" w:rsidRDefault="004D6B9F" w:rsidP="00F113FB">
            <w:pPr>
              <w:pStyle w:val="NormalWeb"/>
              <w:ind w:left="720"/>
            </w:pPr>
            <w:r w:rsidRPr="000116AC">
              <w:rPr>
                <w:rFonts w:ascii="Preeti" w:hAnsi="Preeti"/>
                <w:b/>
              </w:rPr>
              <w:t>kl/0ffDo</w:t>
            </w:r>
            <w:r w:rsidRPr="000116AC">
              <w:rPr>
                <w:b/>
                <w:lang w:val="de-DE"/>
              </w:rPr>
              <w:t xml:space="preserve"> </w:t>
            </w:r>
          </w:p>
        </w:tc>
      </w:tr>
      <w:tr w:rsidR="004D6B9F" w:rsidRPr="00C270B4" w:rsidTr="009C1EFA">
        <w:tc>
          <w:tcPr>
            <w:tcW w:w="611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A5CD7">
              <w:rPr>
                <w:rFonts w:ascii="Times New Roman" w:hAnsi="Times New Roman"/>
                <w:bCs/>
                <w:sz w:val="24"/>
                <w:szCs w:val="24"/>
              </w:rPr>
              <w:t>C1</w:t>
            </w:r>
          </w:p>
        </w:tc>
        <w:tc>
          <w:tcPr>
            <w:tcW w:w="8965" w:type="dxa"/>
          </w:tcPr>
          <w:p w:rsidR="004D6B9F" w:rsidRPr="009C1EFA" w:rsidRDefault="009C1EFA" w:rsidP="009C1EFA">
            <w:pPr>
              <w:spacing w:before="6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For how long have you lived in this neighborhood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ays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nth…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 year……..</w:t>
            </w:r>
          </w:p>
        </w:tc>
      </w:tr>
      <w:tr w:rsidR="004D6B9F" w:rsidRPr="00C270B4" w:rsidTr="009C1EFA">
        <w:tc>
          <w:tcPr>
            <w:tcW w:w="611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A5CD7">
              <w:rPr>
                <w:rFonts w:ascii="Times New Roman" w:hAnsi="Times New Roman"/>
                <w:bCs/>
                <w:sz w:val="24"/>
                <w:szCs w:val="24"/>
              </w:rPr>
              <w:t>C2</w:t>
            </w:r>
          </w:p>
        </w:tc>
        <w:tc>
          <w:tcPr>
            <w:tcW w:w="8965" w:type="dxa"/>
          </w:tcPr>
          <w:p w:rsidR="004D6B9F" w:rsidRPr="00C270B4" w:rsidRDefault="009C1EFA" w:rsidP="009C1EFA">
            <w:pPr>
              <w:spacing w:before="80" w:after="0"/>
              <w:rPr>
                <w:rFonts w:ascii="Preeti" w:hAnsi="Preeti"/>
                <w:b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For how long have you lived in this house?</w:t>
            </w:r>
            <w:r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ys…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nth……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…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..</w:t>
            </w:r>
          </w:p>
        </w:tc>
      </w:tr>
      <w:tr w:rsidR="004D6B9F" w:rsidRPr="00C270B4" w:rsidTr="009C1EFA">
        <w:tc>
          <w:tcPr>
            <w:tcW w:w="611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A5CD7">
              <w:rPr>
                <w:rFonts w:ascii="Times New Roman" w:hAnsi="Times New Roman"/>
                <w:bCs/>
                <w:sz w:val="24"/>
                <w:szCs w:val="24"/>
              </w:rPr>
              <w:t>C3</w:t>
            </w:r>
          </w:p>
        </w:tc>
        <w:tc>
          <w:tcPr>
            <w:tcW w:w="8965" w:type="dxa"/>
          </w:tcPr>
          <w:p w:rsidR="009C1EFA" w:rsidRPr="009C1EFA" w:rsidRDefault="009C1EFA" w:rsidP="00F113FB">
            <w:pPr>
              <w:spacing w:after="0" w:line="360" w:lineRule="auto"/>
              <w:ind w:left="252" w:hanging="2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Where did you live before living in this house? (DOES NOT READ OPTIONS, WAIT FOR ANSWERS)</w:t>
            </w:r>
          </w:p>
          <w:p w:rsidR="006352CD" w:rsidRDefault="006352CD" w:rsidP="006352CD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Sam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nicipality,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same</w:t>
            </w:r>
            <w:proofErr w:type="spellEnd"/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one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2 = Sam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nicipality,differen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one(urban/rural)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6352CD" w:rsidRDefault="009C1EFA" w:rsidP="006352CD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3 = Other municipality of this province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= Other province </w:t>
            </w:r>
          </w:p>
          <w:p w:rsidR="004D6B9F" w:rsidRPr="00C270B4" w:rsidRDefault="00190F7A" w:rsidP="00F113FB">
            <w:pPr>
              <w:spacing w:after="0" w:line="360" w:lineRule="auto"/>
              <w:ind w:left="252" w:hanging="252"/>
              <w:rPr>
                <w:rFonts w:ascii="Preeti" w:hAnsi="Preeti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= Other country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= do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 answer</w:t>
            </w:r>
            <w:r w:rsidR="004D6B9F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4D6B9F" w:rsidRPr="00C270B4" w:rsidTr="009C1EFA">
        <w:tc>
          <w:tcPr>
            <w:tcW w:w="611" w:type="dxa"/>
          </w:tcPr>
          <w:p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A5CD7">
              <w:rPr>
                <w:rFonts w:ascii="Times New Roman" w:hAnsi="Times New Roman"/>
                <w:bCs/>
                <w:sz w:val="24"/>
                <w:szCs w:val="24"/>
              </w:rPr>
              <w:t>C4</w:t>
            </w:r>
          </w:p>
        </w:tc>
        <w:tc>
          <w:tcPr>
            <w:tcW w:w="8965" w:type="dxa"/>
          </w:tcPr>
          <w:p w:rsidR="009C1EFA" w:rsidRDefault="009C1EFA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Where did you live when the 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>earthquake in Ne</w:t>
            </w:r>
            <w:r w:rsidR="00A51A76" w:rsidRPr="009C1EF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51A76" w:rsidRPr="009C1EFA">
              <w:rPr>
                <w:rFonts w:ascii="Times New Roman" w:hAnsi="Times New Roman" w:cs="Times New Roman"/>
                <w:sz w:val="24"/>
                <w:szCs w:val="24"/>
              </w:rPr>
              <w:t>l of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2015 occurred?</w:t>
            </w:r>
          </w:p>
          <w:p w:rsidR="00A51A76" w:rsidRDefault="006352CD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 </w:t>
            </w:r>
            <w:proofErr w:type="spellStart"/>
            <w:r w:rsidR="00192B5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  <w:proofErr w:type="spellEnd"/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2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>Kathmandu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proofErr w:type="spellStart"/>
            <w:r w:rsidR="009C1EFA">
              <w:rPr>
                <w:rFonts w:ascii="Times New Roman" w:hAnsi="Times New Roman" w:cs="Times New Roman"/>
                <w:sz w:val="24"/>
                <w:szCs w:val="24"/>
              </w:rPr>
              <w:t>Lalitpur</w:t>
            </w:r>
            <w:proofErr w:type="spellEnd"/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4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proofErr w:type="spellStart"/>
            <w:r w:rsidR="009C1EFA">
              <w:rPr>
                <w:rFonts w:ascii="Times New Roman" w:hAnsi="Times New Roman" w:cs="Times New Roman"/>
                <w:sz w:val="24"/>
                <w:szCs w:val="24"/>
              </w:rPr>
              <w:t>Dhading</w:t>
            </w:r>
            <w:proofErr w:type="spellEnd"/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A51A76" w:rsidRDefault="006352CD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proofErr w:type="spellStart"/>
            <w:r w:rsidR="009C1EFA">
              <w:rPr>
                <w:rFonts w:ascii="Times New Roman" w:hAnsi="Times New Roman" w:cs="Times New Roman"/>
                <w:sz w:val="24"/>
                <w:szCs w:val="24"/>
              </w:rPr>
              <w:t>Rasuwa</w:t>
            </w:r>
            <w:proofErr w:type="spellEnd"/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6</w:t>
            </w:r>
            <w:r w:rsidR="00A51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>Other district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7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 xml:space="preserve">Other country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:rsidR="009C1EFA" w:rsidRPr="009C1EFA" w:rsidRDefault="006352CD" w:rsidP="00F113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 w:rsidR="009C1EFA">
              <w:rPr>
                <w:rFonts w:ascii="Times New Roman" w:hAnsi="Times New Roman" w:cs="Times New Roman"/>
                <w:sz w:val="24"/>
                <w:szCs w:val="24"/>
              </w:rPr>
              <w:t>Do not want to answer</w:t>
            </w:r>
          </w:p>
          <w:p w:rsidR="004D6B9F" w:rsidRPr="00C270B4" w:rsidRDefault="004D6B9F" w:rsidP="009C1EFA">
            <w:pPr>
              <w:spacing w:after="0" w:line="480" w:lineRule="auto"/>
              <w:rPr>
                <w:rFonts w:ascii="Preeti" w:hAnsi="Preeti"/>
                <w:sz w:val="24"/>
                <w:szCs w:val="24"/>
              </w:rPr>
            </w:pPr>
            <w:r w:rsidRPr="00C270B4">
              <w:rPr>
                <w:rFonts w:ascii="Preeti" w:hAnsi="Preeti"/>
                <w:sz w:val="24"/>
                <w:szCs w:val="24"/>
              </w:rPr>
              <w:t xml:space="preserve">   </w:t>
            </w:r>
            <w:r>
              <w:rPr>
                <w:rFonts w:ascii="Preeti" w:hAnsi="Preeti"/>
                <w:sz w:val="24"/>
                <w:szCs w:val="24"/>
              </w:rPr>
              <w:t xml:space="preserve">  </w:t>
            </w:r>
          </w:p>
        </w:tc>
      </w:tr>
    </w:tbl>
    <w:p w:rsidR="009C1EFA" w:rsidRPr="0072478D" w:rsidRDefault="009C1EFA" w:rsidP="009C1EFA">
      <w:pPr>
        <w:spacing w:before="240" w:after="0" w:line="360" w:lineRule="auto"/>
        <w:ind w:hanging="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t>D</w:t>
      </w:r>
      <w:r w:rsidRPr="00B91C50">
        <w:rPr>
          <w:rFonts w:ascii="Preeti" w:hAnsi="Preeti"/>
          <w:b/>
          <w:bCs/>
          <w:sz w:val="24"/>
          <w:szCs w:val="24"/>
        </w:rPr>
        <w:t xml:space="preserve">= </w:t>
      </w:r>
      <w:r w:rsidR="0072478D" w:rsidRPr="0072478D">
        <w:rPr>
          <w:rFonts w:ascii="Times New Roman" w:hAnsi="Times New Roman" w:cs="Times New Roman"/>
          <w:b/>
          <w:bCs/>
          <w:sz w:val="24"/>
          <w:szCs w:val="24"/>
        </w:rPr>
        <w:t>CHARACTERISTICS OF THE HOUSING AND BASIC UTILIT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7888"/>
        <w:gridCol w:w="416"/>
        <w:gridCol w:w="416"/>
      </w:tblGrid>
      <w:tr w:rsidR="009C1EFA" w:rsidRPr="00C270B4" w:rsidTr="0072478D">
        <w:trPr>
          <w:trHeight w:val="287"/>
        </w:trPr>
        <w:tc>
          <w:tcPr>
            <w:tcW w:w="0" w:type="auto"/>
          </w:tcPr>
          <w:p w:rsidR="009C1EFA" w:rsidRPr="000116AC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0" w:type="auto"/>
            <w:gridSpan w:val="3"/>
          </w:tcPr>
          <w:p w:rsidR="009C1EFA" w:rsidRPr="000116AC" w:rsidRDefault="009C1EFA" w:rsidP="00F113FB">
            <w:pPr>
              <w:pStyle w:val="NormalWeb"/>
              <w:ind w:left="720"/>
            </w:pPr>
            <w:r w:rsidRPr="000116AC">
              <w:rPr>
                <w:rFonts w:ascii="Preeti" w:hAnsi="Preeti"/>
                <w:b/>
              </w:rPr>
              <w:t>kl/0ffDo</w:t>
            </w:r>
            <w:r w:rsidRPr="000116AC">
              <w:rPr>
                <w:b/>
                <w:lang w:val="de-DE"/>
              </w:rPr>
              <w:t xml:space="preserve"> </w:t>
            </w:r>
          </w:p>
        </w:tc>
      </w:tr>
      <w:tr w:rsidR="009C1EFA" w:rsidRPr="00C270B4" w:rsidTr="0072478D">
        <w:tc>
          <w:tcPr>
            <w:tcW w:w="0" w:type="auto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</w:tcPr>
          <w:p w:rsidR="009C1EFA" w:rsidRPr="009C1EFA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What type of housing is this?</w:t>
            </w:r>
          </w:p>
          <w:p w:rsidR="009C1EFA" w:rsidRPr="00C270B4" w:rsidRDefault="00190F7A" w:rsidP="00190F7A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House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Apartment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 w:rsidR="006352CD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= Room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) in tenancies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4 = Room(s) in other type of structur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5 = Other type of housing (tent</w:t>
            </w:r>
            <w:r w:rsidR="006352CD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, carp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, wagon, ship, natural refuge, bridge, etc.)</w:t>
            </w:r>
          </w:p>
        </w:tc>
      </w:tr>
      <w:tr w:rsidR="009C1EFA" w:rsidRPr="00C270B4" w:rsidTr="0072478D">
        <w:tc>
          <w:tcPr>
            <w:tcW w:w="0" w:type="auto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</w:tcPr>
          <w:p w:rsidR="006352CD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is the main use of your house?</w:t>
            </w:r>
          </w:p>
          <w:p w:rsidR="006352CD" w:rsidRDefault="00190F7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= Residence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2 = Bu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ess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Restaurant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</w:t>
            </w:r>
          </w:p>
          <w:p w:rsidR="009C1EFA" w:rsidRPr="006352CD" w:rsidRDefault="00190F7A" w:rsidP="0094556D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= Mix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5 = Other</w:t>
            </w:r>
          </w:p>
        </w:tc>
      </w:tr>
      <w:tr w:rsidR="009C1EFA" w:rsidRPr="00C270B4" w:rsidTr="0072478D">
        <w:tc>
          <w:tcPr>
            <w:tcW w:w="0" w:type="auto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</w:tcPr>
          <w:p w:rsidR="009C1EFA" w:rsidRPr="009C1EFA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How many floor are in your house?</w:t>
            </w:r>
          </w:p>
          <w:p w:rsidR="009C1EFA" w:rsidRPr="00C270B4" w:rsidRDefault="009C1EFA" w:rsidP="00F113FB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If more than one, in which of them do you live?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270B4"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>………</w:t>
            </w:r>
          </w:p>
        </w:tc>
      </w:tr>
      <w:tr w:rsidR="009C1EFA" w:rsidRPr="00C270B4" w:rsidTr="0072478D">
        <w:tc>
          <w:tcPr>
            <w:tcW w:w="0" w:type="auto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3"/>
          </w:tcPr>
          <w:p w:rsidR="009C1EFA" w:rsidRPr="009C1EFA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OBSERVE AND WRITE DOWN THE PREDOMINANT MATERIAL OF THE FLOOR OF THE HOUSE OCCUPIED BY THE HOME</w:t>
            </w:r>
          </w:p>
          <w:p w:rsidR="00E6494D" w:rsidRDefault="009C1EFA" w:rsidP="00E6494D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Marble, parquet, polished and lacquered wood;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</w:t>
            </w: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>2 = Carpet,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o wall carpet; 3 = Tile,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ramic tile, vinyl, tablet, brick, polished non-lacquered wood; </w:t>
            </w:r>
          </w:p>
          <w:p w:rsidR="00E6494D" w:rsidRDefault="00190F7A" w:rsidP="00E6494D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Rough wood, wood board or plank, other vegetal; </w:t>
            </w:r>
          </w:p>
          <w:p w:rsidR="009C1EFA" w:rsidRPr="009C1EFA" w:rsidRDefault="00190F7A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Cement, gravel;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9C1EFA" w:rsidRPr="009C1E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Soil/sand </w:t>
            </w:r>
          </w:p>
        </w:tc>
      </w:tr>
      <w:tr w:rsidR="009C1EFA" w:rsidRPr="00C270B4" w:rsidTr="0072478D">
        <w:tc>
          <w:tcPr>
            <w:tcW w:w="0" w:type="auto"/>
            <w:tcBorders>
              <w:bottom w:val="single" w:sz="4" w:space="0" w:color="000000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</w:tcPr>
          <w:p w:rsidR="00AC3F42" w:rsidRPr="00AC3F42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OBSERVE AND WRITE DOWN THE PREDOMINANT MATERIAL OF THE EXTERIOR WALLS OF THE HOUSE OCCUPIED BY THE HOME</w:t>
            </w:r>
          </w:p>
          <w:p w:rsidR="00190F7A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Brick or sight block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Brick or reversed or plastered block; </w:t>
            </w:r>
          </w:p>
          <w:p w:rsidR="00E6494D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Stone, polished wood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= Footfall walls, adobe; </w:t>
            </w:r>
          </w:p>
          <w:p w:rsidR="009C1EFA" w:rsidRPr="00AC3F42" w:rsidRDefault="00AC3F42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= Reversed </w:t>
            </w:r>
            <w:proofErr w:type="spellStart"/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bahareque</w:t>
            </w:r>
            <w:proofErr w:type="spellEnd"/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649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</w:t>
            </w:r>
            <w:r w:rsidR="00190F7A">
              <w:rPr>
                <w:rFonts w:ascii="Times New Roman" w:hAnsi="Times New Roman" w:cs="Times New Roman"/>
                <w:bCs/>
                <w:sz w:val="24"/>
                <w:szCs w:val="24"/>
              </w:rPr>
              <w:t>6 = Others</w:t>
            </w:r>
          </w:p>
        </w:tc>
      </w:tr>
      <w:tr w:rsidR="009C1EFA" w:rsidRPr="00C270B4" w:rsidTr="0072478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C1EFA" w:rsidRPr="00AC3F42" w:rsidRDefault="00AC3F42" w:rsidP="00F113FB">
            <w:pPr>
              <w:spacing w:before="100"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many windows does your house have?  </w:t>
            </w:r>
          </w:p>
        </w:tc>
      </w:tr>
      <w:tr w:rsidR="009C1EFA" w:rsidRPr="00C270B4" w:rsidTr="0072478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1EFA" w:rsidRPr="00AC3F42" w:rsidRDefault="00AC3F42" w:rsidP="00F113FB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indows hav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</w:tr>
      <w:tr w:rsidR="009C1EFA" w:rsidRPr="00C270B4" w:rsidTr="0072478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1EFA" w:rsidRPr="00AC3F42" w:rsidRDefault="00AC3F42" w:rsidP="00F113FB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Glass,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Yes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  <w:p w:rsidR="00AC3F42" w:rsidRPr="00AC3F42" w:rsidRDefault="00603BE1" w:rsidP="00603BE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et                                 1 = Yes      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</w:tr>
      <w:tr w:rsidR="009C1EFA" w:rsidRPr="00C270B4" w:rsidTr="0072478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C1EFA" w:rsidRPr="00AC3F42" w:rsidRDefault="00603BE1" w:rsidP="00F113FB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Plastic                            1 = Yes      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  <w:p w:rsidR="00AC3F42" w:rsidRPr="00AC3F42" w:rsidRDefault="00AC3F42" w:rsidP="00F113FB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4 = Nothing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1 = Yes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  <w:p w:rsidR="00AC3F42" w:rsidRPr="00AC3F42" w:rsidRDefault="00603BE1" w:rsidP="00F113FB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= Curtains                         1 = Yes       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</w:t>
            </w:r>
          </w:p>
          <w:p w:rsidR="00AC3F42" w:rsidRPr="00AC3F42" w:rsidRDefault="00AC3F42" w:rsidP="00603BE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6 = Other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 = Yes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 =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1EFA" w:rsidRPr="00C270B4" w:rsidRDefault="009C1EFA" w:rsidP="00F113FB">
            <w:pPr>
              <w:spacing w:after="0"/>
              <w:rPr>
                <w:rFonts w:ascii="Preeti" w:hAnsi="Preeti"/>
                <w:bCs/>
                <w:sz w:val="24"/>
                <w:szCs w:val="24"/>
              </w:rPr>
            </w:pPr>
          </w:p>
        </w:tc>
      </w:tr>
      <w:tr w:rsidR="009C1EFA" w:rsidRPr="00C270B4" w:rsidTr="0072478D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9C1EFA" w:rsidRPr="00AC3F42" w:rsidRDefault="00AC3F42" w:rsidP="00F113FB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hich of these spaces does your house have?</w:t>
            </w:r>
          </w:p>
        </w:tc>
      </w:tr>
      <w:tr w:rsidR="009C1EFA" w:rsidRPr="00C270B4" w:rsidTr="0072478D">
        <w:trPr>
          <w:trHeight w:val="350"/>
        </w:trPr>
        <w:tc>
          <w:tcPr>
            <w:tcW w:w="0" w:type="auto"/>
            <w:vMerge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C1EFA" w:rsidRPr="00AC3F42" w:rsidRDefault="00603BE1" w:rsidP="00F113FB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1 = Courtyard             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; 2 =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1EFA" w:rsidRPr="00C270B4" w:rsidRDefault="009C1EFA" w:rsidP="00F113FB">
            <w:pPr>
              <w:spacing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1EFA" w:rsidRPr="00C270B4" w:rsidRDefault="009C1EFA" w:rsidP="00F113FB">
            <w:pPr>
              <w:spacing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:rsidTr="0072478D">
        <w:tc>
          <w:tcPr>
            <w:tcW w:w="0" w:type="auto"/>
            <w:vMerge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C1EFA" w:rsidRPr="00AC3F42" w:rsidRDefault="00603BE1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2 = Lot or solar           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; 2 =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:rsidTr="0072478D">
        <w:tc>
          <w:tcPr>
            <w:tcW w:w="0" w:type="auto"/>
            <w:vMerge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C1EFA" w:rsidRPr="00AC3F42" w:rsidRDefault="00AC3F42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 = Front yard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                    </w:t>
            </w: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, 2 = No</w:t>
            </w:r>
          </w:p>
          <w:p w:rsidR="00AC3F42" w:rsidRPr="00AC3F42" w:rsidRDefault="00881666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Garage or parking spot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; 2 = No</w:t>
            </w:r>
          </w:p>
          <w:p w:rsidR="00AC3F42" w:rsidRPr="00AC3F42" w:rsidRDefault="00881666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Rooftop or terrace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; 2 = No</w:t>
            </w:r>
          </w:p>
          <w:p w:rsidR="00AC3F42" w:rsidRPr="00AC3F42" w:rsidRDefault="00881666" w:rsidP="00603BE1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Green zones or common-property zones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 ; 2 = No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:rsidTr="0072478D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1EFA" w:rsidRPr="00AC3F42" w:rsidRDefault="00AC3F42" w:rsidP="00F113FB">
            <w:pPr>
              <w:spacing w:before="10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it has a backyard, how many trees taller than an adult are there?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>………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</w:t>
            </w:r>
          </w:p>
        </w:tc>
      </w:tr>
      <w:tr w:rsidR="009C1EFA" w:rsidRPr="00C270B4" w:rsidTr="0072478D">
        <w:tc>
          <w:tcPr>
            <w:tcW w:w="0" w:type="auto"/>
            <w:tcBorders>
              <w:top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6D10AC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C3F42" w:rsidRPr="00AC3F42" w:rsidRDefault="00AC3F42" w:rsidP="00F113FB">
            <w:pPr>
              <w:spacing w:after="0" w:line="360" w:lineRule="auto"/>
              <w:ind w:left="342" w:hanging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w me your bathroom, OBSERVE AND WRITE DOWN WHAT KIND OF TOILET SERVICE DOES THE HOUSE HAVE?</w:t>
            </w:r>
          </w:p>
          <w:p w:rsidR="00A51A76" w:rsidRDefault="00AC3F42" w:rsidP="00A51A76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Toilet connected to sewerage 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= 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ilet connected to septic tank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51A76" w:rsidRDefault="00AC3F42" w:rsidP="00A51A76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= Non-connecte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toilet 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= Latrine (black hole, pit)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1EFA" w:rsidRPr="00C270B4" w:rsidRDefault="00AC3F42" w:rsidP="00A51A76">
            <w:pPr>
              <w:spacing w:after="0" w:line="360" w:lineRule="auto"/>
              <w:ind w:left="-1" w:firstLine="1"/>
              <w:rPr>
                <w:rFonts w:ascii="Preeti" w:hAnsi="Preeti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= Does not have any toilet</w:t>
            </w:r>
            <w:r w:rsidR="009C1EFA" w:rsidRPr="00C270B4">
              <w:rPr>
                <w:rFonts w:ascii="Preeti" w:hAnsi="Preeti"/>
                <w:color w:val="000000"/>
                <w:sz w:val="24"/>
                <w:szCs w:val="24"/>
              </w:rPr>
              <w:t xml:space="preserve"> </w:t>
            </w:r>
          </w:p>
        </w:tc>
      </w:tr>
      <w:tr w:rsidR="009C1EFA" w:rsidRPr="00C270B4" w:rsidTr="0072478D">
        <w:tc>
          <w:tcPr>
            <w:tcW w:w="0" w:type="auto"/>
            <w:tcBorders>
              <w:bottom w:val="single" w:sz="4" w:space="0" w:color="000000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D10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</w:tcPr>
          <w:p w:rsidR="009C1EFA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hich of the following public, private, or community utility services does your house have?</w:t>
            </w:r>
          </w:p>
          <w:p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= Power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  <w:p w:rsidR="00AC3F42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atural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as connected to a public web?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o</w:t>
            </w:r>
          </w:p>
          <w:p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Aqueduct, water supply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  </w:t>
            </w:r>
          </w:p>
          <w:p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= Sewerage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  </w:t>
            </w:r>
          </w:p>
          <w:p w:rsidR="00AC3F42" w:rsidRP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= Waste collection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o</w:t>
            </w:r>
          </w:p>
        </w:tc>
      </w:tr>
      <w:tr w:rsidR="009C1EFA" w:rsidRPr="00C270B4" w:rsidTr="0072478D">
        <w:tc>
          <w:tcPr>
            <w:tcW w:w="0" w:type="auto"/>
            <w:tcBorders>
              <w:bottom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1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C1EFA" w:rsidRPr="00A81842" w:rsidRDefault="00A818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1842">
              <w:rPr>
                <w:rFonts w:ascii="Times New Roman" w:hAnsi="Times New Roman" w:cs="Times New Roman"/>
                <w:bCs/>
                <w:sz w:val="24"/>
                <w:szCs w:val="24"/>
              </w:rPr>
              <w:t>Do you have servant at home</w:t>
            </w:r>
            <w:r w:rsidR="00A51A76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1 = </w:t>
            </w:r>
            <w:r w:rsidRPr="00A818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>2 =</w:t>
            </w:r>
            <w:r w:rsidRPr="00A818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</w:t>
            </w:r>
          </w:p>
        </w:tc>
      </w:tr>
      <w:tr w:rsidR="009C1EFA" w:rsidRPr="00C270B4" w:rsidTr="0072478D">
        <w:trPr>
          <w:trHeight w:val="3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1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tbl>
            <w:tblPr>
              <w:tblW w:w="6389" w:type="dxa"/>
              <w:tblLook w:val="04A0" w:firstRow="1" w:lastRow="0" w:firstColumn="1" w:lastColumn="0" w:noHBand="0" w:noVBand="1"/>
            </w:tblPr>
            <w:tblGrid>
              <w:gridCol w:w="6389"/>
            </w:tblGrid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= Radio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= Color TV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1 = Yes     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= Washing machine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4 = DVD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     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5 = Computer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1 = Yes      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 = Working internet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 = Air conditioning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8 = Fan            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</w:tbl>
          <w:p w:rsidR="009C1EFA" w:rsidRPr="00C270B4" w:rsidRDefault="009C1EFA" w:rsidP="00F113FB">
            <w:pPr>
              <w:spacing w:before="60"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</w:p>
        </w:tc>
      </w:tr>
      <w:tr w:rsidR="009C1EFA" w:rsidRPr="00C270B4" w:rsidTr="0072478D">
        <w:tc>
          <w:tcPr>
            <w:tcW w:w="0" w:type="auto"/>
            <w:tcBorders>
              <w:top w:val="single" w:sz="4" w:space="0" w:color="auto"/>
            </w:tcBorders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1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C3F42" w:rsidRPr="00AC3F42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hich are the three sources of information you use more to know about what is going on every day in your country? Surveyor: DOES NOT READ THE ANSWERS, ONLY  REPORT WHAT PEOPLE ANSWER SPONTANEOUSLY</w:t>
            </w:r>
          </w:p>
          <w:p w:rsidR="00A51A76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1 = re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>latives, friends, and neighbors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>2 = community informative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51A76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local or community newspaper 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>4 = national newspaper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51A76" w:rsidRDefault="00603BE1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 = radio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= television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51A76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= groups or associations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= work or business partners </w:t>
            </w:r>
          </w:p>
          <w:p w:rsidR="00A51A76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= community leaders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= a government official </w:t>
            </w:r>
          </w:p>
          <w:p w:rsidR="009C1EFA" w:rsidRPr="00C270B4" w:rsidRDefault="00AC3F42" w:rsidP="00603BE1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= NGOs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12 = internet</w:t>
            </w:r>
            <w:r w:rsidR="009C1EFA" w:rsidRPr="00B668FF">
              <w:rPr>
                <w:rFonts w:ascii="Preeti" w:hAnsi="Preeti"/>
                <w:bCs/>
                <w:sz w:val="24"/>
                <w:szCs w:val="24"/>
              </w:rPr>
              <w:t xml:space="preserve">  </w:t>
            </w:r>
          </w:p>
        </w:tc>
      </w:tr>
    </w:tbl>
    <w:p w:rsidR="009C1EFA" w:rsidRPr="0094556D" w:rsidRDefault="009C1EFA" w:rsidP="009C1EFA">
      <w:pPr>
        <w:spacing w:before="240" w:after="0" w:line="360" w:lineRule="auto"/>
        <w:ind w:hanging="90"/>
        <w:rPr>
          <w:rFonts w:ascii="Times New Roman" w:hAnsi="Times New Roman" w:cs="Times New Roman"/>
          <w:b/>
          <w:bCs/>
        </w:rPr>
      </w:pPr>
      <w:r w:rsidRPr="006F124F">
        <w:rPr>
          <w:rFonts w:ascii="Times New Roman" w:hAnsi="Times New Roman"/>
          <w:b/>
          <w:bCs/>
          <w:lang w:val="pt-BR"/>
        </w:rPr>
        <w:t>E</w:t>
      </w:r>
      <w:r w:rsidRPr="006F124F">
        <w:rPr>
          <w:rFonts w:ascii="Times New Roman" w:hAnsi="Times New Roman"/>
          <w:b/>
          <w:bCs/>
          <w:sz w:val="24"/>
          <w:szCs w:val="24"/>
          <w:lang w:val="pt-BR"/>
        </w:rPr>
        <w:t>.</w:t>
      </w:r>
      <w:r w:rsidRPr="006F124F">
        <w:rPr>
          <w:rFonts w:ascii="Preeti" w:hAnsi="Preeti" w:cs="Aparajita"/>
          <w:b/>
          <w:bCs/>
          <w:sz w:val="24"/>
          <w:szCs w:val="24"/>
          <w:lang w:val="pt-BR"/>
        </w:rPr>
        <w:t xml:space="preserve"> </w:t>
      </w:r>
      <w:r w:rsidR="0094556D" w:rsidRPr="0094556D">
        <w:rPr>
          <w:rFonts w:ascii="Times New Roman" w:hAnsi="Times New Roman" w:cs="Times New Roman"/>
          <w:b/>
          <w:bCs/>
          <w:sz w:val="24"/>
          <w:szCs w:val="24"/>
          <w:lang w:val="pt-BR"/>
        </w:rPr>
        <w:t>Effects of climate change in Nep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"/>
        <w:gridCol w:w="5301"/>
        <w:gridCol w:w="1333"/>
        <w:gridCol w:w="1253"/>
        <w:gridCol w:w="861"/>
      </w:tblGrid>
      <w:tr w:rsidR="009C1EFA" w:rsidRPr="00C270B4" w:rsidTr="00F05BEF">
        <w:trPr>
          <w:trHeight w:val="350"/>
        </w:trPr>
        <w:tc>
          <w:tcPr>
            <w:tcW w:w="602" w:type="dxa"/>
          </w:tcPr>
          <w:p w:rsidR="009C1EFA" w:rsidRPr="000116AC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8748" w:type="dxa"/>
            <w:gridSpan w:val="4"/>
          </w:tcPr>
          <w:p w:rsidR="009C1EFA" w:rsidRPr="000116AC" w:rsidRDefault="009C1EFA" w:rsidP="00F113FB">
            <w:pPr>
              <w:pStyle w:val="NormalWeb"/>
              <w:ind w:left="720"/>
            </w:pPr>
            <w:r w:rsidRPr="000116AC">
              <w:rPr>
                <w:rFonts w:ascii="Preeti" w:hAnsi="Preeti"/>
                <w:b/>
              </w:rPr>
              <w:t>kl/0ffDo</w:t>
            </w:r>
            <w:r w:rsidRPr="000116AC">
              <w:rPr>
                <w:b/>
                <w:lang w:val="de-DE"/>
              </w:rPr>
              <w:t xml:space="preserve"> 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E</w:t>
            </w:r>
            <w:r w:rsidRPr="006D10AC">
              <w:rPr>
                <w:rFonts w:ascii="Times New Roman" w:hAnsi="Times New Roman"/>
                <w:bCs/>
              </w:rPr>
              <w:t xml:space="preserve">1  </w:t>
            </w:r>
          </w:p>
        </w:tc>
        <w:tc>
          <w:tcPr>
            <w:tcW w:w="8748" w:type="dxa"/>
            <w:gridSpan w:val="4"/>
          </w:tcPr>
          <w:p w:rsidR="00E93C0A" w:rsidRDefault="00E93C0A" w:rsidP="00F113FB">
            <w:pPr>
              <w:spacing w:after="0" w:line="360" w:lineRule="auto"/>
              <w:ind w:left="720" w:hanging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intensity of heat level in summer in comparison to last 5 to 10 </w:t>
            </w:r>
            <w:proofErr w:type="spellStart"/>
            <w:r w:rsidR="00603BE1"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9C1EFA" w:rsidRPr="00E93C0A" w:rsidRDefault="00E93C0A" w:rsidP="00E93C0A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y low   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high             very high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same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don’t know </w:t>
            </w:r>
            <w:r w:rsidR="009C1EFA"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Pr="006D10AC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8748" w:type="dxa"/>
            <w:gridSpan w:val="4"/>
          </w:tcPr>
          <w:p w:rsidR="00E93C0A" w:rsidRDefault="00E93C0A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t bitterness of cold in winter in comparison to last 5 to 10 </w:t>
            </w:r>
            <w:r w:rsidR="00603BE1"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9C1EFA" w:rsidRPr="00C270B4" w:rsidRDefault="00E93C0A" w:rsidP="00E93C0A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Very low 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high  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ery high    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ame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on’t know </w:t>
            </w:r>
            <w:r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E</w:t>
            </w:r>
            <w:r w:rsidRPr="006D10A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8748" w:type="dxa"/>
            <w:gridSpan w:val="4"/>
          </w:tcPr>
          <w:p w:rsidR="00E93C0A" w:rsidRDefault="00E93C0A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rainfall timing in your areas compared to past 5 to 10 years</w:t>
            </w:r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9C1EFA" w:rsidRPr="00C270B4" w:rsidRDefault="009C1EFA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y low           </w:t>
            </w:r>
            <w:proofErr w:type="spellStart"/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high             very high      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e       </w:t>
            </w:r>
            <w:r w:rsidR="00945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on’t know </w:t>
            </w:r>
            <w:r w:rsidR="00192B57"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Pr="006D10AC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8748" w:type="dxa"/>
            <w:gridSpan w:val="4"/>
          </w:tcPr>
          <w:p w:rsidR="00192B57" w:rsidRDefault="00192B57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fting of monsoon rainfall in your area earlier than past 5 to 10 years</w:t>
            </w:r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9C1EFA" w:rsidRPr="00C270B4" w:rsidRDefault="00192B57" w:rsidP="00192B57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y low         </w:t>
            </w:r>
            <w:r w:rsidR="001D6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high            </w:t>
            </w:r>
            <w:r w:rsidR="001D6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y high              same          don’t know </w:t>
            </w:r>
            <w:r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Pr="006D10AC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8748" w:type="dxa"/>
            <w:gridSpan w:val="4"/>
          </w:tcPr>
          <w:p w:rsidR="00192B57" w:rsidRDefault="00192B57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2E5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onging of rainfall in post-monsoon and winter than past 5 to 10 years</w:t>
            </w:r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9C1EFA" w:rsidRPr="00C270B4" w:rsidRDefault="009C1EFA" w:rsidP="00192B57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  </w:t>
            </w:r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y low           </w:t>
            </w:r>
            <w:proofErr w:type="spellStart"/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="00192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high             very high              same          don’t know </w:t>
            </w:r>
            <w:r w:rsidR="00192B57"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F05BEF" w:rsidRPr="00C270B4" w:rsidTr="00F05BEF">
        <w:tc>
          <w:tcPr>
            <w:tcW w:w="602" w:type="dxa"/>
          </w:tcPr>
          <w:p w:rsidR="00F05BEF" w:rsidRDefault="00F05BEF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6</w:t>
            </w:r>
          </w:p>
        </w:tc>
        <w:tc>
          <w:tcPr>
            <w:tcW w:w="5301" w:type="dxa"/>
          </w:tcPr>
          <w:p w:rsidR="00F05BEF" w:rsidRDefault="00F05BEF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heavy rainfall in later years</w:t>
            </w:r>
            <w:r w:rsidRPr="00C270B4">
              <w:rPr>
                <w:rFonts w:ascii="Preeti" w:hAnsi="Preeti"/>
                <w:sz w:val="24"/>
                <w:szCs w:val="24"/>
              </w:rPr>
              <w:t xml:space="preserve"> &lt;</w:t>
            </w:r>
          </w:p>
          <w:p w:rsidR="00F05BEF" w:rsidRPr="00F05BEF" w:rsidRDefault="00F05BEF" w:rsidP="00F113FB">
            <w:pPr>
              <w:spacing w:after="0" w:line="360" w:lineRule="auto"/>
              <w:ind w:left="720" w:hanging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:rsidR="00F05BEF" w:rsidRDefault="00F05BEF" w:rsidP="00F05BEF">
            <w:pPr>
              <w:spacing w:after="0" w:line="360" w:lineRule="auto"/>
              <w:ind w:left="7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05BEF" w:rsidRPr="00F05BEF" w:rsidRDefault="00F05BEF" w:rsidP="00F113FB">
            <w:pPr>
              <w:spacing w:after="0" w:line="360" w:lineRule="auto"/>
              <w:ind w:left="720" w:hanging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</w:tcPr>
          <w:p w:rsidR="00F05BEF" w:rsidRDefault="00F05BEF" w:rsidP="00F05BEF">
            <w:pPr>
              <w:spacing w:after="0" w:line="360" w:lineRule="auto"/>
              <w:ind w:left="7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05BEF" w:rsidRDefault="00F05BEF" w:rsidP="00F05BEF">
            <w:pPr>
              <w:spacing w:after="0" w:line="360" w:lineRule="auto"/>
              <w:ind w:left="7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5BEF" w:rsidRPr="00F05BEF" w:rsidRDefault="00F05BEF" w:rsidP="00F05BE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:rsidR="00F05BEF" w:rsidRDefault="00F05BEF" w:rsidP="00F05B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</w:p>
          <w:p w:rsidR="00F05BEF" w:rsidRDefault="00F05BEF" w:rsidP="00F05B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05BEF" w:rsidRPr="00F05BEF" w:rsidRDefault="00F05BEF" w:rsidP="00F05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1EFA" w:rsidRPr="00C270B4" w:rsidTr="00F05BEF">
        <w:tc>
          <w:tcPr>
            <w:tcW w:w="602" w:type="dxa"/>
          </w:tcPr>
          <w:p w:rsidR="009C1EFA" w:rsidRPr="000116AC" w:rsidRDefault="0072478D" w:rsidP="00F113FB">
            <w:pPr>
              <w:spacing w:after="0" w:line="360" w:lineRule="auto"/>
              <w:rPr>
                <w:rFonts w:ascii="Preeti" w:hAnsi="Preeti"/>
                <w:b/>
                <w:bCs/>
                <w:sz w:val="24"/>
              </w:rPr>
            </w:pPr>
            <w:r w:rsidRPr="0072478D">
              <w:rPr>
                <w:rFonts w:ascii="Times New Roman" w:hAnsi="Times New Roman" w:cs="Times New Roman"/>
                <w:b/>
              </w:rPr>
              <w:t>S.N</w:t>
            </w:r>
          </w:p>
        </w:tc>
        <w:tc>
          <w:tcPr>
            <w:tcW w:w="5301" w:type="dxa"/>
          </w:tcPr>
          <w:p w:rsidR="009C1EFA" w:rsidRPr="000116AC" w:rsidRDefault="009C1EFA" w:rsidP="00F113FB">
            <w:pPr>
              <w:spacing w:after="0" w:line="360" w:lineRule="auto"/>
              <w:ind w:left="720" w:hanging="720"/>
              <w:jc w:val="both"/>
              <w:rPr>
                <w:rFonts w:ascii="Preeti" w:hAnsi="Preeti"/>
                <w:b/>
                <w:sz w:val="24"/>
                <w:szCs w:val="24"/>
              </w:rPr>
            </w:pPr>
            <w:r w:rsidRPr="000116AC">
              <w:rPr>
                <w:rFonts w:ascii="Preeti" w:hAnsi="Preeti"/>
                <w:b/>
                <w:sz w:val="24"/>
                <w:szCs w:val="24"/>
              </w:rPr>
              <w:t>kl/0ffDo</w:t>
            </w:r>
          </w:p>
        </w:tc>
        <w:tc>
          <w:tcPr>
            <w:tcW w:w="1333" w:type="dxa"/>
          </w:tcPr>
          <w:p w:rsidR="009C1EFA" w:rsidRPr="00A51A76" w:rsidRDefault="00A51A76" w:rsidP="00F113FB">
            <w:pPr>
              <w:spacing w:after="0" w:line="360" w:lineRule="auto"/>
              <w:ind w:left="720" w:hanging="720"/>
              <w:jc w:val="both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1A76">
              <w:rPr>
                <w:rFonts w:ascii="Times New Roman" w:hAnsi="Times New Roman" w:cs="Times New Roman"/>
                <w:b/>
                <w:sz w:val="23"/>
                <w:szCs w:val="23"/>
              </w:rPr>
              <w:t>Yes</w:t>
            </w:r>
          </w:p>
        </w:tc>
        <w:tc>
          <w:tcPr>
            <w:tcW w:w="1253" w:type="dxa"/>
          </w:tcPr>
          <w:p w:rsidR="009C1EFA" w:rsidRPr="00A51A76" w:rsidRDefault="00A51A76" w:rsidP="00F113FB">
            <w:pPr>
              <w:spacing w:after="0" w:line="360" w:lineRule="auto"/>
              <w:ind w:left="720" w:hanging="720"/>
              <w:jc w:val="both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1A76">
              <w:rPr>
                <w:rFonts w:ascii="Times New Roman" w:hAnsi="Times New Roman" w:cs="Times New Roman"/>
                <w:b/>
                <w:sz w:val="23"/>
                <w:szCs w:val="23"/>
              </w:rPr>
              <w:t>No</w:t>
            </w:r>
          </w:p>
        </w:tc>
        <w:tc>
          <w:tcPr>
            <w:tcW w:w="861" w:type="dxa"/>
          </w:tcPr>
          <w:p w:rsidR="00A51A76" w:rsidRDefault="00A51A76" w:rsidP="00F113FB">
            <w:pPr>
              <w:spacing w:after="0" w:line="360" w:lineRule="auto"/>
              <w:ind w:left="720" w:hanging="720"/>
              <w:jc w:val="both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1A76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Don’t </w:t>
            </w:r>
          </w:p>
          <w:p w:rsidR="009C1EFA" w:rsidRPr="00A51A76" w:rsidRDefault="00A51A76" w:rsidP="00F113FB">
            <w:pPr>
              <w:spacing w:after="0" w:line="360" w:lineRule="auto"/>
              <w:ind w:left="720" w:hanging="720"/>
              <w:jc w:val="both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1A76">
              <w:rPr>
                <w:rFonts w:ascii="Times New Roman" w:hAnsi="Times New Roman" w:cs="Times New Roman"/>
                <w:b/>
                <w:sz w:val="23"/>
                <w:szCs w:val="23"/>
              </w:rPr>
              <w:t>know</w:t>
            </w:r>
          </w:p>
        </w:tc>
      </w:tr>
      <w:tr w:rsidR="009C1EFA" w:rsidRPr="00C270B4" w:rsidTr="00F05BEF">
        <w:tc>
          <w:tcPr>
            <w:tcW w:w="602" w:type="dxa"/>
          </w:tcPr>
          <w:p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5301" w:type="dxa"/>
          </w:tcPr>
          <w:p w:rsidR="009C1EFA" w:rsidRPr="00C270B4" w:rsidRDefault="00192B57" w:rsidP="00F113FB">
            <w:pPr>
              <w:spacing w:before="60" w:after="0" w:line="24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drying of water resources in later years</w:t>
            </w:r>
          </w:p>
        </w:tc>
        <w:tc>
          <w:tcPr>
            <w:tcW w:w="1333" w:type="dxa"/>
          </w:tcPr>
          <w:p w:rsidR="009C1EFA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9C1EFA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9C1EFA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before="60" w:after="0" w:line="240" w:lineRule="auto"/>
              <w:ind w:left="720" w:hanging="72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increase in frequency of droughts in later year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5301" w:type="dxa"/>
          </w:tcPr>
          <w:p w:rsidR="00F113FB" w:rsidRPr="00C270B4" w:rsidRDefault="00F113FB" w:rsidP="00603BE1">
            <w:pPr>
              <w:spacing w:before="60" w:after="0" w:line="240" w:lineRule="auto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erience of mosquitoes in new areas or higher </w:t>
            </w:r>
            <w:r w:rsidR="0060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titudes where not </w:t>
            </w: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 before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5301" w:type="dxa"/>
          </w:tcPr>
          <w:p w:rsidR="00F113FB" w:rsidRPr="00C270B4" w:rsidRDefault="00F113FB" w:rsidP="00192B57">
            <w:pPr>
              <w:spacing w:before="60"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the transmission of vector borne diseases new areas/higher altitude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1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new diseases in humans in later years compared to past year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new diseases in your crops in later years compared to past year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new diseases in domestic animals in later years compared to past year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less snow in Himalayas in later years compared to past years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:rsidTr="00F05BEF">
        <w:tc>
          <w:tcPr>
            <w:tcW w:w="602" w:type="dxa"/>
          </w:tcPr>
          <w:p w:rsidR="00F113FB" w:rsidRPr="006D10AC" w:rsidRDefault="00F113FB" w:rsidP="00F113FB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</w:t>
            </w:r>
            <w:r w:rsidR="00F05BEF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5301" w:type="dxa"/>
          </w:tcPr>
          <w:p w:rsidR="00F113FB" w:rsidRPr="00C270B4" w:rsidRDefault="00F113FB" w:rsidP="00F113FB">
            <w:pPr>
              <w:spacing w:after="60"/>
              <w:jc w:val="both"/>
              <w:rPr>
                <w:rFonts w:ascii="Preeti" w:hAnsi="Preeti"/>
                <w:sz w:val="24"/>
                <w:szCs w:val="24"/>
              </w:rPr>
            </w:pPr>
            <w:r w:rsidRPr="005B0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increasing of floods and landslides in later years compared to past</w:t>
            </w:r>
          </w:p>
        </w:tc>
        <w:tc>
          <w:tcPr>
            <w:tcW w:w="133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9C1EFA" w:rsidRDefault="009C1EFA" w:rsidP="0094556D">
      <w:pPr>
        <w:spacing w:before="240" w:after="0" w:line="480" w:lineRule="auto"/>
        <w:rPr>
          <w:rFonts w:ascii="Preeti" w:hAnsi="Preeti"/>
          <w:b/>
          <w:bCs/>
          <w:sz w:val="24"/>
          <w:szCs w:val="24"/>
        </w:rPr>
      </w:pPr>
    </w:p>
    <w:p w:rsidR="001958B3" w:rsidRDefault="00F05BEF" w:rsidP="009C1EFA">
      <w:pPr>
        <w:spacing w:before="240" w:after="0" w:line="360" w:lineRule="auto"/>
        <w:ind w:hanging="90"/>
      </w:pPr>
      <w:r>
        <w:t>**********************</w:t>
      </w:r>
      <w:bookmarkStart w:id="0" w:name="_GoBack"/>
      <w:bookmarkEnd w:id="0"/>
    </w:p>
    <w:sectPr w:rsidR="001958B3" w:rsidSect="00F11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parajita"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B735E"/>
    <w:multiLevelType w:val="hybridMultilevel"/>
    <w:tmpl w:val="8DD21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34ED5"/>
    <w:multiLevelType w:val="hybridMultilevel"/>
    <w:tmpl w:val="DDA48EDA"/>
    <w:lvl w:ilvl="0" w:tplc="F54617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B9F"/>
    <w:rsid w:val="00017BAA"/>
    <w:rsid w:val="00032E47"/>
    <w:rsid w:val="00097655"/>
    <w:rsid w:val="00155647"/>
    <w:rsid w:val="00190F7A"/>
    <w:rsid w:val="00192B57"/>
    <w:rsid w:val="001958B3"/>
    <w:rsid w:val="001D6797"/>
    <w:rsid w:val="003F2421"/>
    <w:rsid w:val="00480558"/>
    <w:rsid w:val="004D6B9F"/>
    <w:rsid w:val="00603BE1"/>
    <w:rsid w:val="006352CD"/>
    <w:rsid w:val="0072478D"/>
    <w:rsid w:val="007A16E3"/>
    <w:rsid w:val="00803EDA"/>
    <w:rsid w:val="00836745"/>
    <w:rsid w:val="008626EF"/>
    <w:rsid w:val="00881666"/>
    <w:rsid w:val="0094556D"/>
    <w:rsid w:val="009C1EFA"/>
    <w:rsid w:val="00A51A76"/>
    <w:rsid w:val="00A81842"/>
    <w:rsid w:val="00AC3F42"/>
    <w:rsid w:val="00DE3BF1"/>
    <w:rsid w:val="00E6494D"/>
    <w:rsid w:val="00E86804"/>
    <w:rsid w:val="00E93C0A"/>
    <w:rsid w:val="00F05BEF"/>
    <w:rsid w:val="00F1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83623"/>
  <w15:docId w15:val="{9E84CEE3-5C8D-4A95-BD0E-48B9DDC8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D6B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kern w:val="3"/>
      <w:sz w:val="24"/>
      <w:szCs w:val="24"/>
      <w:lang w:bidi="ne-NP"/>
    </w:rPr>
  </w:style>
  <w:style w:type="table" w:styleId="TableGrid">
    <w:name w:val="Table Grid"/>
    <w:basedOn w:val="TableNormal"/>
    <w:uiPriority w:val="59"/>
    <w:rsid w:val="004D6B9F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nhideWhenUsed/>
    <w:rsid w:val="004D6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styleId="ListParagraph">
    <w:name w:val="List Paragraph"/>
    <w:basedOn w:val="Normal"/>
    <w:uiPriority w:val="34"/>
    <w:qFormat/>
    <w:rsid w:val="009C1E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http://summit.nhrc.gov.np/wp-content/uploads/2016/03/logo2.pn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3</Words>
  <Characters>896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na</dc:creator>
  <cp:keywords/>
  <dc:description/>
  <cp:lastModifiedBy>Parbati Phuyal</cp:lastModifiedBy>
  <cp:revision>3</cp:revision>
  <dcterms:created xsi:type="dcterms:W3CDTF">2020-03-02T11:25:00Z</dcterms:created>
  <dcterms:modified xsi:type="dcterms:W3CDTF">2024-12-06T10:18:00Z</dcterms:modified>
</cp:coreProperties>
</file>